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933" w:rsidRPr="004C7474" w:rsidRDefault="002E25FD" w:rsidP="00982634">
      <w:pPr>
        <w:rPr>
          <w:rFonts w:ascii="Times New Roman" w:hAnsi="Times New Roman" w:cs="Times New Roman"/>
          <w:b/>
          <w:sz w:val="28"/>
          <w:szCs w:val="28"/>
        </w:rPr>
      </w:pPr>
      <w:r w:rsidRPr="004C7474">
        <w:rPr>
          <w:rFonts w:ascii="Times New Roman" w:hAnsi="Times New Roman" w:cs="Times New Roman"/>
          <w:b/>
          <w:sz w:val="28"/>
          <w:szCs w:val="28"/>
        </w:rPr>
        <w:t>Egg white proteins identified with two and more unique peptides</w:t>
      </w:r>
    </w:p>
    <w:p w:rsidR="002E25FD" w:rsidRPr="002E25FD" w:rsidRDefault="002E25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0"/>
        <w:gridCol w:w="1556"/>
        <w:gridCol w:w="4518"/>
        <w:gridCol w:w="1434"/>
        <w:gridCol w:w="1124"/>
        <w:gridCol w:w="2483"/>
        <w:gridCol w:w="1207"/>
      </w:tblGrid>
      <w:tr w:rsidR="009144A0" w:rsidTr="009144A0">
        <w:trPr>
          <w:trHeight w:hRule="exact" w:val="144"/>
        </w:trPr>
        <w:tc>
          <w:tcPr>
            <w:tcW w:w="720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8" w:space="0" w:color="auto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44A0" w:rsidTr="009144A0">
        <w:trPr>
          <w:trHeight w:hRule="exact" w:val="720"/>
        </w:trPr>
        <w:tc>
          <w:tcPr>
            <w:tcW w:w="720" w:type="dxa"/>
            <w:tcBorders>
              <w:bottom w:val="single" w:sz="8" w:space="0" w:color="000000" w:themeColor="text1"/>
            </w:tcBorders>
          </w:tcPr>
          <w:p w:rsidR="009144A0" w:rsidRPr="00A96B93" w:rsidRDefault="00914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556" w:type="dxa"/>
            <w:tcBorders>
              <w:bottom w:val="single" w:sz="8" w:space="0" w:color="000000" w:themeColor="text1"/>
            </w:tcBorders>
          </w:tcPr>
          <w:p w:rsidR="009144A0" w:rsidRPr="00A96B93" w:rsidRDefault="00914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6B93">
              <w:rPr>
                <w:rFonts w:ascii="Times New Roman" w:hAnsi="Times New Roman" w:cs="Times New Roman"/>
                <w:b/>
                <w:sz w:val="24"/>
                <w:szCs w:val="24"/>
              </w:rPr>
              <w:t>IPI Accession</w:t>
            </w:r>
            <w:r w:rsidRPr="00A96B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18" w:type="dxa"/>
            <w:tcBorders>
              <w:bottom w:val="single" w:sz="8" w:space="0" w:color="000000" w:themeColor="text1"/>
            </w:tcBorders>
          </w:tcPr>
          <w:p w:rsidR="009144A0" w:rsidRPr="000E0E3F" w:rsidRDefault="009144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434" w:type="dxa"/>
            <w:tcBorders>
              <w:bottom w:val="single" w:sz="8" w:space="0" w:color="000000" w:themeColor="text1"/>
            </w:tcBorders>
          </w:tcPr>
          <w:p w:rsidR="009144A0" w:rsidRPr="000E0E3F" w:rsidRDefault="009144A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124" w:type="dxa"/>
            <w:tcBorders>
              <w:bottom w:val="single" w:sz="8" w:space="0" w:color="000000" w:themeColor="text1"/>
            </w:tcBorders>
          </w:tcPr>
          <w:p w:rsidR="009144A0" w:rsidRDefault="009144A0" w:rsidP="00D76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ique </w:t>
            </w:r>
            <w:r w:rsidRPr="007277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  <w:p w:rsidR="009144A0" w:rsidRDefault="009144A0" w:rsidP="00D76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ptides</w:t>
            </w:r>
          </w:p>
        </w:tc>
        <w:tc>
          <w:tcPr>
            <w:tcW w:w="2483" w:type="dxa"/>
            <w:tcBorders>
              <w:bottom w:val="single" w:sz="8" w:space="0" w:color="000000" w:themeColor="text1"/>
            </w:tcBorders>
          </w:tcPr>
          <w:p w:rsidR="009144A0" w:rsidRPr="000E0E3F" w:rsidRDefault="009144A0" w:rsidP="00D76B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ual l</w:t>
            </w: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ocation</w:t>
            </w:r>
          </w:p>
        </w:tc>
        <w:tc>
          <w:tcPr>
            <w:tcW w:w="1207" w:type="dxa"/>
            <w:tcBorders>
              <w:bottom w:val="single" w:sz="8" w:space="0" w:color="000000" w:themeColor="text1"/>
            </w:tcBorders>
          </w:tcPr>
          <w:p w:rsidR="009144A0" w:rsidRPr="000E0E3F" w:rsidRDefault="009144A0" w:rsidP="000E0E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0E3F">
              <w:rPr>
                <w:rFonts w:ascii="Times New Roman" w:hAnsi="Times New Roman" w:cs="Times New Roman"/>
                <w:b/>
                <w:sz w:val="24"/>
                <w:szCs w:val="24"/>
              </w:rPr>
              <w:t>emPAI</w:t>
            </w:r>
          </w:p>
        </w:tc>
      </w:tr>
      <w:tr w:rsidR="009144A0" w:rsidTr="009144A0">
        <w:trPr>
          <w:trHeight w:hRule="exact" w:val="144"/>
        </w:trPr>
        <w:tc>
          <w:tcPr>
            <w:tcW w:w="720" w:type="dxa"/>
            <w:tcBorders>
              <w:top w:val="single" w:sz="8" w:space="0" w:color="000000" w:themeColor="text1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8" w:space="0" w:color="000000" w:themeColor="text1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  <w:tcBorders>
              <w:top w:val="single" w:sz="8" w:space="0" w:color="000000" w:themeColor="text1"/>
            </w:tcBorders>
          </w:tcPr>
          <w:p w:rsidR="009144A0" w:rsidRDefault="009144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8" w:space="0" w:color="000000" w:themeColor="text1"/>
            </w:tcBorders>
          </w:tcPr>
          <w:p w:rsidR="009144A0" w:rsidRDefault="009144A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000000" w:themeColor="text1"/>
            </w:tcBorders>
          </w:tcPr>
          <w:p w:rsidR="009144A0" w:rsidRDefault="009144A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top w:val="single" w:sz="8" w:space="0" w:color="000000" w:themeColor="text1"/>
            </w:tcBorders>
          </w:tcPr>
          <w:p w:rsidR="009144A0" w:rsidRDefault="009144A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8" w:space="0" w:color="000000" w:themeColor="text1"/>
            </w:tcBorders>
          </w:tcPr>
          <w:p w:rsidR="009144A0" w:rsidRDefault="009144A0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048" w:rsidTr="009144A0">
        <w:trPr>
          <w:trHeight w:hRule="exact" w:val="576"/>
        </w:trPr>
        <w:tc>
          <w:tcPr>
            <w:tcW w:w="720" w:type="dxa"/>
          </w:tcPr>
          <w:p w:rsidR="00435048" w:rsidRPr="000327F7" w:rsidRDefault="00435048" w:rsidP="00FD7C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1</w:t>
            </w:r>
          </w:p>
        </w:tc>
        <w:tc>
          <w:tcPr>
            <w:tcW w:w="1556" w:type="dxa"/>
          </w:tcPr>
          <w:p w:rsidR="00435048" w:rsidRPr="00287D75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397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435048" w:rsidRPr="00A9772C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albu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N-term acetylated </w:t>
            </w:r>
          </w:p>
        </w:tc>
        <w:tc>
          <w:tcPr>
            <w:tcW w:w="1434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435048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83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187.6</w:t>
            </w:r>
          </w:p>
        </w:tc>
      </w:tr>
      <w:tr w:rsidR="00435048" w:rsidTr="00B768A4">
        <w:trPr>
          <w:trHeight w:hRule="exact" w:val="1440"/>
        </w:trPr>
        <w:tc>
          <w:tcPr>
            <w:tcW w:w="720" w:type="dxa"/>
          </w:tcPr>
          <w:p w:rsidR="00435048" w:rsidRPr="000327F7" w:rsidRDefault="00435048" w:rsidP="00FD7CBF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  2</w:t>
            </w:r>
          </w:p>
        </w:tc>
        <w:tc>
          <w:tcPr>
            <w:tcW w:w="1556" w:type="dxa"/>
          </w:tcPr>
          <w:p w:rsidR="00435048" w:rsidRPr="00287D75" w:rsidRDefault="00435048" w:rsidP="00FD7CB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68327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  <w:p w:rsidR="00435048" w:rsidRPr="00287D75" w:rsidRDefault="00435048" w:rsidP="00FD7CB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801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  <w:p w:rsidR="00435048" w:rsidRPr="00287D75" w:rsidRDefault="00435048" w:rsidP="00FD7CBF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821645</w:t>
            </w:r>
          </w:p>
        </w:tc>
        <w:tc>
          <w:tcPr>
            <w:tcW w:w="4518" w:type="dxa"/>
          </w:tcPr>
          <w:p w:rsidR="00435048" w:rsidRPr="00264C44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4C44">
              <w:rPr>
                <w:rFonts w:ascii="Times New Roman" w:hAnsi="Times New Roman" w:cs="Times New Roman"/>
                <w:sz w:val="24"/>
                <w:szCs w:val="24"/>
              </w:rPr>
              <w:t>Ovotransferrin</w:t>
            </w:r>
            <w:proofErr w:type="spellEnd"/>
          </w:p>
          <w:p w:rsidR="00435048" w:rsidRPr="00264C44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C44">
              <w:rPr>
                <w:rFonts w:ascii="Times New Roman" w:hAnsi="Times New Roman" w:cs="Times New Roman"/>
                <w:sz w:val="24"/>
                <w:szCs w:val="24"/>
              </w:rPr>
              <w:t>78kDa protein</w:t>
            </w:r>
          </w:p>
          <w:p w:rsidR="00B768A4" w:rsidRDefault="00435048" w:rsidP="00B768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4C44">
              <w:rPr>
                <w:rFonts w:ascii="Times New Roman" w:hAnsi="Times New Roman" w:cs="Times New Roman"/>
                <w:sz w:val="24"/>
                <w:szCs w:val="24"/>
              </w:rPr>
              <w:t xml:space="preserve">105kD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  <w:p w:rsidR="00435048" w:rsidRPr="00147841" w:rsidRDefault="00B768A4" w:rsidP="00B768A4">
            <w:pPr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35048" w:rsidRPr="00264C44">
              <w:rPr>
                <w:rFonts w:ascii="Times New Roman" w:hAnsi="Times New Roman" w:cs="Times New Roman"/>
                <w:sz w:val="24"/>
                <w:szCs w:val="24"/>
              </w:rPr>
              <w:t xml:space="preserve">hare </w:t>
            </w:r>
            <w:r w:rsidR="00D9452B">
              <w:rPr>
                <w:rFonts w:ascii="Times New Roman" w:hAnsi="Times New Roman" w:cs="Times New Roman"/>
                <w:sz w:val="24"/>
                <w:szCs w:val="24"/>
              </w:rPr>
              <w:t xml:space="preserve">86 peptides with </w:t>
            </w:r>
            <w:proofErr w:type="spellStart"/>
            <w:r w:rsidR="00D9452B">
              <w:rPr>
                <w:rFonts w:ascii="Times New Roman" w:hAnsi="Times New Roman" w:cs="Times New Roman"/>
                <w:sz w:val="24"/>
                <w:szCs w:val="24"/>
              </w:rPr>
              <w:t>ovotransfer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4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435048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  <w:p w:rsidR="00D9452B" w:rsidRDefault="00D9452B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435048" w:rsidRPr="00A9772C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74.9</w:t>
            </w:r>
          </w:p>
        </w:tc>
      </w:tr>
      <w:tr w:rsidR="00435048" w:rsidTr="009144A0">
        <w:trPr>
          <w:trHeight w:hRule="exact" w:val="576"/>
        </w:trPr>
        <w:tc>
          <w:tcPr>
            <w:tcW w:w="720" w:type="dxa"/>
          </w:tcPr>
          <w:p w:rsidR="00435048" w:rsidRPr="000327F7" w:rsidRDefault="00435048" w:rsidP="00FD7C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3</w:t>
            </w:r>
          </w:p>
        </w:tc>
        <w:tc>
          <w:tcPr>
            <w:tcW w:w="1556" w:type="dxa"/>
          </w:tcPr>
          <w:p w:rsidR="00435048" w:rsidRPr="00287D75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085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435048" w:rsidRPr="007013E4" w:rsidRDefault="00435048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1434" w:type="dxa"/>
          </w:tcPr>
          <w:p w:rsidR="00435048" w:rsidRPr="007013E4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435048" w:rsidRPr="007013E4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83" w:type="dxa"/>
          </w:tcPr>
          <w:p w:rsidR="00435048" w:rsidRPr="007013E4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435048" w:rsidRPr="007013E4" w:rsidRDefault="00435048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9.1</w:t>
            </w:r>
          </w:p>
        </w:tc>
      </w:tr>
      <w:tr w:rsidR="00FE3CAC" w:rsidTr="009144A0">
        <w:trPr>
          <w:trHeight w:hRule="exact" w:val="576"/>
        </w:trPr>
        <w:tc>
          <w:tcPr>
            <w:tcW w:w="720" w:type="dxa"/>
          </w:tcPr>
          <w:p w:rsidR="00FE3CAC" w:rsidRPr="000327F7" w:rsidRDefault="00FE3CAC" w:rsidP="00FD7C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4</w:t>
            </w:r>
          </w:p>
        </w:tc>
        <w:tc>
          <w:tcPr>
            <w:tcW w:w="1556" w:type="dxa"/>
          </w:tcPr>
          <w:p w:rsidR="00FE3CAC" w:rsidRPr="00287D75" w:rsidRDefault="00FE3CAC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712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FE3CAC" w:rsidRPr="007013E4" w:rsidRDefault="00FE3CAC" w:rsidP="00FD7C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omucoid</w:t>
            </w:r>
            <w:proofErr w:type="spellEnd"/>
          </w:p>
        </w:tc>
        <w:tc>
          <w:tcPr>
            <w:tcW w:w="1434" w:type="dxa"/>
          </w:tcPr>
          <w:p w:rsidR="00FE3CAC" w:rsidRPr="007013E4" w:rsidRDefault="00FE3CAC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FE3CAC" w:rsidRPr="007013E4" w:rsidRDefault="00FE3CAC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83" w:type="dxa"/>
          </w:tcPr>
          <w:p w:rsidR="00FE3CAC" w:rsidRPr="007013E4" w:rsidRDefault="00FE3CAC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FE3CAC" w:rsidRPr="007013E4" w:rsidRDefault="00FE3CAC" w:rsidP="00FD7C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3.3</w:t>
            </w:r>
          </w:p>
        </w:tc>
      </w:tr>
      <w:tr w:rsidR="005D2539" w:rsidTr="009144A0">
        <w:trPr>
          <w:trHeight w:hRule="exact" w:val="576"/>
        </w:trPr>
        <w:tc>
          <w:tcPr>
            <w:tcW w:w="720" w:type="dxa"/>
          </w:tcPr>
          <w:p w:rsidR="005D2539" w:rsidRPr="000327F7" w:rsidRDefault="005D253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5</w:t>
            </w:r>
          </w:p>
        </w:tc>
        <w:tc>
          <w:tcPr>
            <w:tcW w:w="1556" w:type="dxa"/>
          </w:tcPr>
          <w:p w:rsidR="005D2539" w:rsidRPr="00287D75" w:rsidRDefault="005D2539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731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5D2539" w:rsidRPr="00287D75" w:rsidRDefault="005D2539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8177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5D2539" w:rsidRDefault="005D2539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1E80">
              <w:rPr>
                <w:rFonts w:ascii="Times New Roman" w:hAnsi="Times New Roman" w:cs="Times New Roman"/>
                <w:sz w:val="24"/>
                <w:szCs w:val="24"/>
              </w:rPr>
              <w:t>Ovoinhibitor</w:t>
            </w:r>
            <w:proofErr w:type="spellEnd"/>
          </w:p>
          <w:p w:rsidR="005D2539" w:rsidRDefault="005D2539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1E80">
              <w:rPr>
                <w:rFonts w:ascii="Times New Roman" w:hAnsi="Times New Roman" w:cs="Times New Roman"/>
                <w:sz w:val="24"/>
                <w:szCs w:val="24"/>
              </w:rPr>
              <w:t>53Kda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share 24 peptides </w:t>
            </w:r>
          </w:p>
          <w:p w:rsidR="005D2539" w:rsidRPr="00A9772C" w:rsidRDefault="005D2539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5D2539" w:rsidRPr="00A9772C" w:rsidRDefault="005D2539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5D2539" w:rsidRDefault="005D2539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:rsidR="005D2539" w:rsidRDefault="00F627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5D2539" w:rsidRPr="00A9772C" w:rsidRDefault="005D2539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5D2539" w:rsidRPr="00A9772C" w:rsidRDefault="005D2539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.3</w:t>
            </w:r>
          </w:p>
        </w:tc>
      </w:tr>
      <w:tr w:rsidR="00441D07" w:rsidTr="009144A0">
        <w:trPr>
          <w:trHeight w:hRule="exact" w:val="576"/>
        </w:trPr>
        <w:tc>
          <w:tcPr>
            <w:tcW w:w="720" w:type="dxa"/>
          </w:tcPr>
          <w:p w:rsidR="00441D07" w:rsidRPr="000327F7" w:rsidRDefault="00441D07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  6</w:t>
            </w:r>
          </w:p>
        </w:tc>
        <w:tc>
          <w:tcPr>
            <w:tcW w:w="1556" w:type="dxa"/>
          </w:tcPr>
          <w:p w:rsidR="00441D07" w:rsidRPr="00287D75" w:rsidRDefault="00441D0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373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441D07" w:rsidRPr="009644F3" w:rsidRDefault="00441D0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44F3">
              <w:rPr>
                <w:rFonts w:ascii="Times New Roman" w:hAnsi="Times New Roman" w:cs="Times New Roman"/>
                <w:sz w:val="24"/>
                <w:szCs w:val="24"/>
              </w:rPr>
              <w:t>Ovalbumin</w:t>
            </w:r>
            <w:proofErr w:type="spellEnd"/>
            <w:r w:rsidRPr="009644F3">
              <w:rPr>
                <w:rFonts w:ascii="Times New Roman" w:hAnsi="Times New Roman" w:cs="Times New Roman"/>
                <w:sz w:val="24"/>
                <w:szCs w:val="24"/>
              </w:rPr>
              <w:t>-related protein Y;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es 1 peptide with IPI00585021</w:t>
            </w:r>
          </w:p>
        </w:tc>
        <w:tc>
          <w:tcPr>
            <w:tcW w:w="1434" w:type="dxa"/>
          </w:tcPr>
          <w:p w:rsidR="00441D07" w:rsidRPr="00D76B60" w:rsidRDefault="00441D0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441D07" w:rsidRDefault="00441D0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</w:t>
            </w:r>
          </w:p>
        </w:tc>
        <w:tc>
          <w:tcPr>
            <w:tcW w:w="2483" w:type="dxa"/>
          </w:tcPr>
          <w:p w:rsidR="00441D07" w:rsidRPr="00D76B60" w:rsidRDefault="00441D0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441D07" w:rsidRPr="00D76B60" w:rsidRDefault="00441D0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07.0</w:t>
            </w:r>
          </w:p>
        </w:tc>
      </w:tr>
      <w:tr w:rsidR="00924A12" w:rsidTr="009144A0">
        <w:trPr>
          <w:trHeight w:hRule="exact" w:val="576"/>
        </w:trPr>
        <w:tc>
          <w:tcPr>
            <w:tcW w:w="720" w:type="dxa"/>
          </w:tcPr>
          <w:p w:rsidR="00924A12" w:rsidRPr="000327F7" w:rsidRDefault="00E122EA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7</w:t>
            </w:r>
          </w:p>
        </w:tc>
        <w:tc>
          <w:tcPr>
            <w:tcW w:w="1556" w:type="dxa"/>
          </w:tcPr>
          <w:p w:rsidR="00924A12" w:rsidRPr="00287D75" w:rsidRDefault="00924A1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502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924A12" w:rsidRPr="00A9772C" w:rsidRDefault="00924A1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albu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lated protein Y (OVA-X); N-term. acetylated</w:t>
            </w:r>
          </w:p>
        </w:tc>
        <w:tc>
          <w:tcPr>
            <w:tcW w:w="1434" w:type="dxa"/>
          </w:tcPr>
          <w:p w:rsidR="00924A12" w:rsidRPr="00A9772C" w:rsidRDefault="00924A1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924A12" w:rsidRDefault="00924A1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83" w:type="dxa"/>
          </w:tcPr>
          <w:p w:rsidR="00924A12" w:rsidRPr="00A9772C" w:rsidRDefault="00924A1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924A12" w:rsidRPr="00A9772C" w:rsidRDefault="00924A1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.1</w:t>
            </w:r>
          </w:p>
        </w:tc>
      </w:tr>
      <w:tr w:rsidR="008438A8" w:rsidTr="009144A0">
        <w:trPr>
          <w:trHeight w:hRule="exact" w:val="576"/>
        </w:trPr>
        <w:tc>
          <w:tcPr>
            <w:tcW w:w="720" w:type="dxa"/>
          </w:tcPr>
          <w:p w:rsidR="008438A8" w:rsidRPr="000327F7" w:rsidRDefault="00E122EA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8</w:t>
            </w:r>
          </w:p>
        </w:tc>
        <w:tc>
          <w:tcPr>
            <w:tcW w:w="1556" w:type="dxa"/>
          </w:tcPr>
          <w:p w:rsidR="008438A8" w:rsidRPr="00287D75" w:rsidRDefault="008438A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026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8438A8" w:rsidRPr="007013E4" w:rsidRDefault="008438A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434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.8</w:t>
            </w:r>
          </w:p>
        </w:tc>
      </w:tr>
      <w:tr w:rsidR="008438A8" w:rsidTr="009144A0">
        <w:trPr>
          <w:trHeight w:hRule="exact" w:val="576"/>
        </w:trPr>
        <w:tc>
          <w:tcPr>
            <w:tcW w:w="720" w:type="dxa"/>
          </w:tcPr>
          <w:p w:rsidR="008438A8" w:rsidRPr="000327F7" w:rsidRDefault="00E122EA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9</w:t>
            </w:r>
          </w:p>
        </w:tc>
        <w:tc>
          <w:tcPr>
            <w:tcW w:w="1556" w:type="dxa"/>
          </w:tcPr>
          <w:p w:rsidR="008438A8" w:rsidRPr="00287D75" w:rsidRDefault="008438A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4705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8438A8" w:rsidRPr="007013E4" w:rsidRDefault="008438A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osecretoglob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0kDa protein</w:t>
            </w:r>
          </w:p>
        </w:tc>
        <w:tc>
          <w:tcPr>
            <w:tcW w:w="1434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438A8" w:rsidRPr="007013E4" w:rsidRDefault="008438A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.2</w:t>
            </w:r>
          </w:p>
        </w:tc>
      </w:tr>
      <w:tr w:rsidR="00F83152" w:rsidTr="009144A0">
        <w:trPr>
          <w:trHeight w:hRule="exact" w:val="576"/>
        </w:trPr>
        <w:tc>
          <w:tcPr>
            <w:tcW w:w="720" w:type="dxa"/>
          </w:tcPr>
          <w:p w:rsidR="00F83152" w:rsidRPr="000327F7" w:rsidRDefault="00B8658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0</w:t>
            </w:r>
          </w:p>
        </w:tc>
        <w:tc>
          <w:tcPr>
            <w:tcW w:w="1556" w:type="dxa"/>
          </w:tcPr>
          <w:p w:rsidR="00F83152" w:rsidRPr="00287D7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126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  <w:p w:rsidR="00F83152" w:rsidRPr="00287D7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987</w:t>
            </w:r>
          </w:p>
        </w:tc>
        <w:tc>
          <w:tcPr>
            <w:tcW w:w="4518" w:type="dxa"/>
          </w:tcPr>
          <w:p w:rsidR="00F83152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vidin</w:t>
            </w:r>
            <w:proofErr w:type="spellEnd"/>
          </w:p>
          <w:p w:rsidR="00F83152" w:rsidRPr="007013E4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kDa protein</w:t>
            </w:r>
          </w:p>
        </w:tc>
        <w:tc>
          <w:tcPr>
            <w:tcW w:w="1434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83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.3</w:t>
            </w:r>
          </w:p>
        </w:tc>
      </w:tr>
      <w:tr w:rsidR="00F83152" w:rsidTr="009144A0">
        <w:trPr>
          <w:trHeight w:hRule="exact" w:val="576"/>
        </w:trPr>
        <w:tc>
          <w:tcPr>
            <w:tcW w:w="720" w:type="dxa"/>
          </w:tcPr>
          <w:p w:rsidR="00F83152" w:rsidRPr="000327F7" w:rsidRDefault="00B8658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1</w:t>
            </w:r>
          </w:p>
        </w:tc>
        <w:tc>
          <w:tcPr>
            <w:tcW w:w="1556" w:type="dxa"/>
          </w:tcPr>
          <w:p w:rsidR="00F83152" w:rsidRPr="00287D75" w:rsidRDefault="00F83152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974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F83152" w:rsidRPr="00287D7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180</w:t>
            </w:r>
          </w:p>
        </w:tc>
        <w:tc>
          <w:tcPr>
            <w:tcW w:w="4518" w:type="dxa"/>
          </w:tcPr>
          <w:p w:rsidR="00F83152" w:rsidRPr="00D21BD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BD5">
              <w:rPr>
                <w:rFonts w:ascii="Times New Roman" w:hAnsi="Times New Roman" w:cs="Times New Roman"/>
                <w:sz w:val="24"/>
                <w:szCs w:val="24"/>
              </w:rPr>
              <w:t>Ovostatin</w:t>
            </w:r>
            <w:proofErr w:type="spellEnd"/>
          </w:p>
          <w:p w:rsidR="00F83152" w:rsidRPr="00A9772C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1BD5">
              <w:rPr>
                <w:rFonts w:ascii="Times New Roman" w:hAnsi="Times New Roman" w:cs="Times New Roman"/>
                <w:sz w:val="24"/>
                <w:szCs w:val="24"/>
              </w:rPr>
              <w:t>164kDa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share 81 peptides</w:t>
            </w:r>
          </w:p>
        </w:tc>
        <w:tc>
          <w:tcPr>
            <w:tcW w:w="1434" w:type="dxa"/>
          </w:tcPr>
          <w:p w:rsidR="00F83152" w:rsidRPr="00A9772C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F83152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:rsidR="00F83152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F83152" w:rsidRPr="00A9772C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F83152" w:rsidRPr="00A9772C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2</w:t>
            </w:r>
          </w:p>
        </w:tc>
      </w:tr>
      <w:tr w:rsidR="00F83152" w:rsidTr="009144A0">
        <w:trPr>
          <w:trHeight w:hRule="exact" w:val="576"/>
        </w:trPr>
        <w:tc>
          <w:tcPr>
            <w:tcW w:w="720" w:type="dxa"/>
          </w:tcPr>
          <w:p w:rsidR="00F83152" w:rsidRPr="000327F7" w:rsidRDefault="00B86582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lastRenderedPageBreak/>
              <w:t xml:space="preserve">  12</w:t>
            </w:r>
          </w:p>
        </w:tc>
        <w:tc>
          <w:tcPr>
            <w:tcW w:w="1556" w:type="dxa"/>
          </w:tcPr>
          <w:p w:rsidR="00F83152" w:rsidRPr="00287D7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9584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F83152" w:rsidRPr="0055341B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341B">
              <w:rPr>
                <w:rFonts w:ascii="Times New Roman" w:hAnsi="Times New Roman" w:cs="Times New Roman"/>
                <w:sz w:val="24"/>
                <w:szCs w:val="24"/>
              </w:rPr>
              <w:t xml:space="preserve">Similar to MGC82112 ; similar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55341B">
              <w:rPr>
                <w:rFonts w:ascii="Times New Roman" w:hAnsi="Times New Roman" w:cs="Times New Roman"/>
                <w:sz w:val="24"/>
                <w:szCs w:val="24"/>
              </w:rPr>
              <w:t>2-macroglobulin-like 1</w:t>
            </w:r>
          </w:p>
        </w:tc>
        <w:tc>
          <w:tcPr>
            <w:tcW w:w="1434" w:type="dxa"/>
          </w:tcPr>
          <w:p w:rsidR="00F83152" w:rsidRPr="00F33D7A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F83152" w:rsidRPr="00F33D7A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2</w:t>
            </w:r>
          </w:p>
        </w:tc>
        <w:tc>
          <w:tcPr>
            <w:tcW w:w="2483" w:type="dxa"/>
          </w:tcPr>
          <w:p w:rsidR="00F83152" w:rsidRPr="00F33D7A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F83152" w:rsidRPr="00F33D7A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9.4</w:t>
            </w:r>
          </w:p>
        </w:tc>
      </w:tr>
      <w:tr w:rsidR="00F83152" w:rsidTr="009144A0">
        <w:trPr>
          <w:trHeight w:hRule="exact" w:val="576"/>
        </w:trPr>
        <w:tc>
          <w:tcPr>
            <w:tcW w:w="720" w:type="dxa"/>
          </w:tcPr>
          <w:p w:rsidR="00F83152" w:rsidRPr="000327F7" w:rsidRDefault="00B8658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3</w:t>
            </w:r>
          </w:p>
        </w:tc>
        <w:tc>
          <w:tcPr>
            <w:tcW w:w="1556" w:type="dxa"/>
          </w:tcPr>
          <w:p w:rsidR="00F83152" w:rsidRPr="00287D75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1935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F83152" w:rsidRPr="007013E4" w:rsidRDefault="00F8315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49kDa protein</w:t>
            </w:r>
          </w:p>
        </w:tc>
        <w:tc>
          <w:tcPr>
            <w:tcW w:w="1434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83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F83152" w:rsidRPr="007013E4" w:rsidRDefault="00F8315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.9</w:t>
            </w:r>
          </w:p>
        </w:tc>
      </w:tr>
      <w:tr w:rsidR="0052614F" w:rsidTr="009144A0">
        <w:trPr>
          <w:trHeight w:hRule="exact" w:val="576"/>
        </w:trPr>
        <w:tc>
          <w:tcPr>
            <w:tcW w:w="720" w:type="dxa"/>
          </w:tcPr>
          <w:p w:rsidR="0052614F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4</w:t>
            </w:r>
          </w:p>
        </w:tc>
        <w:tc>
          <w:tcPr>
            <w:tcW w:w="1556" w:type="dxa"/>
          </w:tcPr>
          <w:p w:rsidR="0052614F" w:rsidRPr="00287D75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484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52614F" w:rsidRPr="00A9772C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21</w:t>
            </w:r>
          </w:p>
        </w:tc>
        <w:tc>
          <w:tcPr>
            <w:tcW w:w="1434" w:type="dxa"/>
          </w:tcPr>
          <w:p w:rsidR="0052614F" w:rsidRPr="00A9772C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52614F" w:rsidRPr="00A9772C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52614F" w:rsidRPr="00A9772C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5</w:t>
            </w:r>
          </w:p>
        </w:tc>
      </w:tr>
      <w:tr w:rsidR="0052614F" w:rsidTr="009144A0">
        <w:trPr>
          <w:trHeight w:hRule="exact" w:val="576"/>
        </w:trPr>
        <w:tc>
          <w:tcPr>
            <w:tcW w:w="720" w:type="dxa"/>
          </w:tcPr>
          <w:p w:rsidR="0052614F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5</w:t>
            </w:r>
          </w:p>
        </w:tc>
        <w:tc>
          <w:tcPr>
            <w:tcW w:w="1556" w:type="dxa"/>
          </w:tcPr>
          <w:p w:rsidR="0052614F" w:rsidRPr="00287D75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7678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52614F" w:rsidRPr="00BD713A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</w:p>
        </w:tc>
        <w:tc>
          <w:tcPr>
            <w:tcW w:w="1434" w:type="dxa"/>
          </w:tcPr>
          <w:p w:rsidR="0052614F" w:rsidRPr="00BD713A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52614F" w:rsidRPr="00BD713A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52614F" w:rsidRPr="00BD713A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</w:tr>
      <w:tr w:rsidR="0052614F" w:rsidTr="00706C1F">
        <w:trPr>
          <w:trHeight w:hRule="exact" w:val="1152"/>
        </w:trPr>
        <w:tc>
          <w:tcPr>
            <w:tcW w:w="720" w:type="dxa"/>
          </w:tcPr>
          <w:p w:rsidR="0052614F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6</w:t>
            </w:r>
          </w:p>
        </w:tc>
        <w:tc>
          <w:tcPr>
            <w:tcW w:w="1556" w:type="dxa"/>
          </w:tcPr>
          <w:p w:rsidR="0052614F" w:rsidRPr="00287D75" w:rsidRDefault="0052614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006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52614F" w:rsidRPr="00287D75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4673</w:t>
            </w:r>
          </w:p>
          <w:p w:rsidR="0052614F" w:rsidRPr="00287D75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310</w:t>
            </w:r>
          </w:p>
          <w:p w:rsidR="0052614F" w:rsidRPr="00287D75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914</w:t>
            </w:r>
          </w:p>
        </w:tc>
        <w:tc>
          <w:tcPr>
            <w:tcW w:w="4518" w:type="dxa"/>
          </w:tcPr>
          <w:p w:rsidR="0052614F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cellular fatty acid-binding protein</w:t>
            </w:r>
          </w:p>
          <w:p w:rsidR="0052614F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kDa protein (80% identical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FA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52614F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  <w:p w:rsidR="0052614F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kDa protein</w:t>
            </w:r>
          </w:p>
          <w:p w:rsidR="0052614F" w:rsidRPr="007013E4" w:rsidRDefault="0052614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  <w:p w:rsidR="0052614F" w:rsidRPr="007013E4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52614F" w:rsidRDefault="00706C1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52614F" w:rsidRPr="007013E4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  <w:p w:rsidR="0052614F" w:rsidRPr="007013E4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</w:tcPr>
          <w:p w:rsidR="0052614F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9</w:t>
            </w:r>
          </w:p>
          <w:p w:rsidR="0052614F" w:rsidRPr="007013E4" w:rsidRDefault="0052614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0D0" w:rsidTr="003F50D0">
        <w:trPr>
          <w:trHeight w:hRule="exact" w:val="576"/>
        </w:trPr>
        <w:tc>
          <w:tcPr>
            <w:tcW w:w="720" w:type="dxa"/>
          </w:tcPr>
          <w:p w:rsidR="003F50D0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7</w:t>
            </w:r>
          </w:p>
        </w:tc>
        <w:tc>
          <w:tcPr>
            <w:tcW w:w="1556" w:type="dxa"/>
          </w:tcPr>
          <w:p w:rsidR="003F50D0" w:rsidRPr="00287D75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936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3F50D0" w:rsidRPr="00287D75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052</w:t>
            </w:r>
          </w:p>
        </w:tc>
        <w:tc>
          <w:tcPr>
            <w:tcW w:w="4518" w:type="dxa"/>
          </w:tcPr>
          <w:p w:rsidR="003F50D0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:rsidR="003F50D0" w:rsidRPr="00A9772C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kDa protein</w:t>
            </w:r>
          </w:p>
        </w:tc>
        <w:tc>
          <w:tcPr>
            <w:tcW w:w="1434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3F50D0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83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4</w:t>
            </w:r>
          </w:p>
        </w:tc>
      </w:tr>
      <w:tr w:rsidR="003F50D0" w:rsidTr="00B86582">
        <w:trPr>
          <w:trHeight w:hRule="exact" w:val="864"/>
        </w:trPr>
        <w:tc>
          <w:tcPr>
            <w:tcW w:w="720" w:type="dxa"/>
          </w:tcPr>
          <w:p w:rsidR="003F50D0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8</w:t>
            </w:r>
          </w:p>
        </w:tc>
        <w:tc>
          <w:tcPr>
            <w:tcW w:w="1556" w:type="dxa"/>
          </w:tcPr>
          <w:p w:rsidR="003F50D0" w:rsidRPr="00287D75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035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3F50D0" w:rsidRPr="007013E4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ca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ype prostaglandin 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ndrogenes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associ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calin</w:t>
            </w:r>
            <w:proofErr w:type="spellEnd"/>
          </w:p>
        </w:tc>
        <w:tc>
          <w:tcPr>
            <w:tcW w:w="1434" w:type="dxa"/>
          </w:tcPr>
          <w:p w:rsidR="003F50D0" w:rsidRPr="007013E4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3F50D0" w:rsidRPr="007013E4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3F50D0" w:rsidRPr="007013E4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, Golgi, plasma membrane, secreted</w:t>
            </w:r>
          </w:p>
        </w:tc>
        <w:tc>
          <w:tcPr>
            <w:tcW w:w="1207" w:type="dxa"/>
          </w:tcPr>
          <w:p w:rsidR="003F50D0" w:rsidRPr="007013E4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.3</w:t>
            </w:r>
          </w:p>
        </w:tc>
      </w:tr>
      <w:tr w:rsidR="003F50D0" w:rsidTr="009144A0">
        <w:trPr>
          <w:trHeight w:hRule="exact" w:val="576"/>
        </w:trPr>
        <w:tc>
          <w:tcPr>
            <w:tcW w:w="720" w:type="dxa"/>
          </w:tcPr>
          <w:p w:rsidR="003F50D0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19</w:t>
            </w:r>
          </w:p>
        </w:tc>
        <w:tc>
          <w:tcPr>
            <w:tcW w:w="1556" w:type="dxa"/>
          </w:tcPr>
          <w:p w:rsidR="003F50D0" w:rsidRPr="00287D75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499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3F50D0" w:rsidRPr="00A9772C" w:rsidRDefault="003F50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omu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α-subunit</w:t>
            </w:r>
          </w:p>
        </w:tc>
        <w:tc>
          <w:tcPr>
            <w:tcW w:w="1434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3F50D0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483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3F50D0" w:rsidRPr="00A9772C" w:rsidRDefault="003F50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6</w:t>
            </w:r>
          </w:p>
        </w:tc>
      </w:tr>
      <w:tr w:rsidR="002106AF" w:rsidTr="009144A0">
        <w:trPr>
          <w:trHeight w:hRule="exact" w:val="576"/>
        </w:trPr>
        <w:tc>
          <w:tcPr>
            <w:tcW w:w="720" w:type="dxa"/>
          </w:tcPr>
          <w:p w:rsidR="002106AF" w:rsidRPr="000327F7" w:rsidRDefault="009674B2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0</w:t>
            </w:r>
          </w:p>
        </w:tc>
        <w:tc>
          <w:tcPr>
            <w:tcW w:w="1556" w:type="dxa"/>
          </w:tcPr>
          <w:p w:rsidR="002106AF" w:rsidRPr="00287D75" w:rsidRDefault="002106A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811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2106AF" w:rsidRPr="007013E4" w:rsidRDefault="002106A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oglycoprotein</w:t>
            </w:r>
            <w:proofErr w:type="spellEnd"/>
          </w:p>
        </w:tc>
        <w:tc>
          <w:tcPr>
            <w:tcW w:w="1434" w:type="dxa"/>
          </w:tcPr>
          <w:p w:rsidR="002106AF" w:rsidRPr="007013E4" w:rsidRDefault="002106A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2106AF" w:rsidRPr="007013E4" w:rsidRDefault="002106A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2106AF" w:rsidRPr="007013E4" w:rsidRDefault="002106A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2106AF" w:rsidRPr="007013E4" w:rsidRDefault="002106A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FE2F06" w:rsidTr="009144A0">
        <w:trPr>
          <w:trHeight w:hRule="exact" w:val="576"/>
        </w:trPr>
        <w:tc>
          <w:tcPr>
            <w:tcW w:w="720" w:type="dxa"/>
          </w:tcPr>
          <w:p w:rsidR="00FE2F06" w:rsidRPr="000327F7" w:rsidRDefault="00FE2F06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1</w:t>
            </w:r>
          </w:p>
        </w:tc>
        <w:tc>
          <w:tcPr>
            <w:tcW w:w="1556" w:type="dxa"/>
          </w:tcPr>
          <w:p w:rsidR="00FE2F06" w:rsidRPr="00287D75" w:rsidRDefault="00FE2F06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0509</w:t>
            </w:r>
          </w:p>
        </w:tc>
        <w:tc>
          <w:tcPr>
            <w:tcW w:w="4518" w:type="dxa"/>
          </w:tcPr>
          <w:p w:rsidR="00FE2F06" w:rsidRPr="00A9772C" w:rsidRDefault="00FE2F06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vitellenin-1</w:t>
            </w:r>
          </w:p>
        </w:tc>
        <w:tc>
          <w:tcPr>
            <w:tcW w:w="1434" w:type="dxa"/>
          </w:tcPr>
          <w:p w:rsidR="00FE2F06" w:rsidRPr="00A9772C" w:rsidRDefault="00FE2F06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FE2F06" w:rsidRDefault="00FE2F06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FE2F06" w:rsidRPr="00A9772C" w:rsidRDefault="00FE2F06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FE2F06" w:rsidRPr="00A9772C" w:rsidRDefault="00FE2F06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1614D0" w:rsidTr="009144A0">
        <w:trPr>
          <w:trHeight w:hRule="exact" w:val="576"/>
        </w:trPr>
        <w:tc>
          <w:tcPr>
            <w:tcW w:w="720" w:type="dxa"/>
          </w:tcPr>
          <w:p w:rsidR="001614D0" w:rsidRPr="000327F7" w:rsidRDefault="00F26293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2</w:t>
            </w:r>
          </w:p>
        </w:tc>
        <w:tc>
          <w:tcPr>
            <w:tcW w:w="1556" w:type="dxa"/>
          </w:tcPr>
          <w:p w:rsidR="001614D0" w:rsidRPr="00287D75" w:rsidRDefault="001614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7801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1614D0" w:rsidRPr="00A9772C" w:rsidRDefault="001614D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ckkop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elated protein 3</w:t>
            </w:r>
          </w:p>
        </w:tc>
        <w:tc>
          <w:tcPr>
            <w:tcW w:w="1434" w:type="dxa"/>
          </w:tcPr>
          <w:p w:rsidR="001614D0" w:rsidRPr="00A9772C" w:rsidRDefault="001614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1614D0" w:rsidRDefault="001614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83" w:type="dxa"/>
          </w:tcPr>
          <w:p w:rsidR="001614D0" w:rsidRPr="00A9772C" w:rsidRDefault="001614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1614D0" w:rsidRPr="00A9772C" w:rsidRDefault="001614D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</w:t>
            </w:r>
          </w:p>
        </w:tc>
      </w:tr>
      <w:tr w:rsidR="00110AD2" w:rsidTr="009144A0">
        <w:trPr>
          <w:trHeight w:hRule="exact" w:val="576"/>
        </w:trPr>
        <w:tc>
          <w:tcPr>
            <w:tcW w:w="720" w:type="dxa"/>
          </w:tcPr>
          <w:p w:rsidR="00110AD2" w:rsidRPr="000327F7" w:rsidRDefault="00F26293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23</w:t>
            </w:r>
          </w:p>
        </w:tc>
        <w:tc>
          <w:tcPr>
            <w:tcW w:w="1556" w:type="dxa"/>
          </w:tcPr>
          <w:p w:rsidR="00110AD2" w:rsidRPr="00287D75" w:rsidRDefault="00110AD2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480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110AD2" w:rsidRPr="00036351" w:rsidRDefault="00110AD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6351">
              <w:rPr>
                <w:rFonts w:ascii="Times New Roman" w:hAnsi="Times New Roman" w:cs="Times New Roman"/>
                <w:sz w:val="24"/>
                <w:szCs w:val="24"/>
              </w:rPr>
              <w:t xml:space="preserve">Gallinacin-11 (VMO-II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36351">
              <w:rPr>
                <w:rFonts w:ascii="Times New Roman" w:hAnsi="Times New Roman" w:cs="Times New Roman"/>
                <w:sz w:val="24"/>
                <w:szCs w:val="24"/>
              </w:rPr>
              <w:t>-defensin-11)</w:t>
            </w:r>
          </w:p>
        </w:tc>
        <w:tc>
          <w:tcPr>
            <w:tcW w:w="1434" w:type="dxa"/>
          </w:tcPr>
          <w:p w:rsidR="00110AD2" w:rsidRPr="00D76B60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110AD2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2483" w:type="dxa"/>
          </w:tcPr>
          <w:p w:rsidR="00110AD2" w:rsidRPr="00D76B60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110AD2" w:rsidRPr="00D76B60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2.1</w:t>
            </w:r>
          </w:p>
        </w:tc>
      </w:tr>
      <w:tr w:rsidR="00110AD2" w:rsidTr="00BE55AC">
        <w:trPr>
          <w:trHeight w:hRule="exact" w:val="576"/>
        </w:trPr>
        <w:tc>
          <w:tcPr>
            <w:tcW w:w="720" w:type="dxa"/>
          </w:tcPr>
          <w:p w:rsidR="00110AD2" w:rsidRPr="000327F7" w:rsidRDefault="00F26293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4</w:t>
            </w:r>
          </w:p>
        </w:tc>
        <w:tc>
          <w:tcPr>
            <w:tcW w:w="1556" w:type="dxa"/>
          </w:tcPr>
          <w:p w:rsidR="00110AD2" w:rsidRPr="00287D75" w:rsidRDefault="00110AD2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822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110AD2" w:rsidRPr="00287D75" w:rsidRDefault="00110AD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823</w:t>
            </w:r>
          </w:p>
        </w:tc>
        <w:tc>
          <w:tcPr>
            <w:tcW w:w="4518" w:type="dxa"/>
          </w:tcPr>
          <w:p w:rsidR="00110AD2" w:rsidRDefault="00110AD2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p</w:t>
            </w:r>
            <w:proofErr w:type="spellEnd"/>
          </w:p>
          <w:p w:rsidR="00110AD2" w:rsidRPr="007013E4" w:rsidRDefault="00110AD2" w:rsidP="00BE5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4kDa protein; share 11 of 15 peptides </w:t>
            </w:r>
          </w:p>
        </w:tc>
        <w:tc>
          <w:tcPr>
            <w:tcW w:w="1434" w:type="dxa"/>
          </w:tcPr>
          <w:p w:rsidR="00110AD2" w:rsidRPr="007013E4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110AD2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110AD2" w:rsidRPr="007013E4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110AD2" w:rsidRPr="007013E4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110AD2" w:rsidRPr="007013E4" w:rsidRDefault="00110AD2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</w:tr>
      <w:tr w:rsidR="00F26293" w:rsidTr="009144A0">
        <w:trPr>
          <w:trHeight w:hRule="exact" w:val="576"/>
        </w:trPr>
        <w:tc>
          <w:tcPr>
            <w:tcW w:w="720" w:type="dxa"/>
          </w:tcPr>
          <w:p w:rsidR="00F26293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25</w:t>
            </w:r>
          </w:p>
        </w:tc>
        <w:tc>
          <w:tcPr>
            <w:tcW w:w="1556" w:type="dxa"/>
          </w:tcPr>
          <w:p w:rsidR="00F26293" w:rsidRPr="00287D75" w:rsidRDefault="00F26293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419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F26293" w:rsidRPr="00D76B60" w:rsidRDefault="00F26293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rum albumin (α-livetin)</w:t>
            </w:r>
          </w:p>
        </w:tc>
        <w:tc>
          <w:tcPr>
            <w:tcW w:w="1434" w:type="dxa"/>
          </w:tcPr>
          <w:p w:rsidR="00F26293" w:rsidRPr="00D76B60" w:rsidRDefault="00F2629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F26293" w:rsidRDefault="00F2629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0</w:t>
            </w:r>
          </w:p>
        </w:tc>
        <w:tc>
          <w:tcPr>
            <w:tcW w:w="2483" w:type="dxa"/>
          </w:tcPr>
          <w:p w:rsidR="00F26293" w:rsidRPr="00D76B60" w:rsidRDefault="00F2629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F26293" w:rsidRPr="00D76B60" w:rsidRDefault="00F2629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.5</w:t>
            </w:r>
          </w:p>
        </w:tc>
      </w:tr>
      <w:tr w:rsidR="004F31D3" w:rsidTr="009144A0">
        <w:trPr>
          <w:trHeight w:hRule="exact" w:val="576"/>
        </w:trPr>
        <w:tc>
          <w:tcPr>
            <w:tcW w:w="720" w:type="dxa"/>
          </w:tcPr>
          <w:p w:rsidR="004F31D3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26</w:t>
            </w:r>
          </w:p>
        </w:tc>
        <w:tc>
          <w:tcPr>
            <w:tcW w:w="1556" w:type="dxa"/>
          </w:tcPr>
          <w:p w:rsidR="004F31D3" w:rsidRPr="00287D75" w:rsidRDefault="004F31D3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748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4F31D3" w:rsidRPr="007013E4" w:rsidRDefault="004F31D3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Similar to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omu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β-subunit</w:t>
            </w:r>
          </w:p>
        </w:tc>
        <w:tc>
          <w:tcPr>
            <w:tcW w:w="1434" w:type="dxa"/>
          </w:tcPr>
          <w:p w:rsidR="004F31D3" w:rsidRPr="007013E4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4F31D3" w:rsidRPr="007013E4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83" w:type="dxa"/>
          </w:tcPr>
          <w:p w:rsidR="004F31D3" w:rsidRPr="007013E4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4F31D3" w:rsidRPr="007013E4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</w:tr>
      <w:tr w:rsidR="004F31D3" w:rsidTr="009144A0">
        <w:trPr>
          <w:trHeight w:hRule="exact" w:val="576"/>
        </w:trPr>
        <w:tc>
          <w:tcPr>
            <w:tcW w:w="720" w:type="dxa"/>
          </w:tcPr>
          <w:p w:rsidR="004F31D3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27</w:t>
            </w:r>
          </w:p>
        </w:tc>
        <w:tc>
          <w:tcPr>
            <w:tcW w:w="1556" w:type="dxa"/>
          </w:tcPr>
          <w:p w:rsidR="004F31D3" w:rsidRPr="00287D75" w:rsidRDefault="004F31D3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9606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4F31D3" w:rsidRPr="00F33D7A" w:rsidRDefault="004F31D3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MO-I</w:t>
            </w:r>
          </w:p>
        </w:tc>
        <w:tc>
          <w:tcPr>
            <w:tcW w:w="1434" w:type="dxa"/>
          </w:tcPr>
          <w:p w:rsidR="004F31D3" w:rsidRPr="00F33D7A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4F31D3" w:rsidRPr="00F33D7A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2483" w:type="dxa"/>
          </w:tcPr>
          <w:p w:rsidR="004F31D3" w:rsidRPr="00F33D7A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4F31D3" w:rsidRPr="00F33D7A" w:rsidRDefault="004F31D3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.5</w:t>
            </w:r>
          </w:p>
        </w:tc>
      </w:tr>
      <w:tr w:rsidR="008833EF" w:rsidTr="009144A0">
        <w:trPr>
          <w:trHeight w:hRule="exact" w:val="576"/>
        </w:trPr>
        <w:tc>
          <w:tcPr>
            <w:tcW w:w="720" w:type="dxa"/>
          </w:tcPr>
          <w:p w:rsidR="008833EF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8</w:t>
            </w:r>
          </w:p>
        </w:tc>
        <w:tc>
          <w:tcPr>
            <w:tcW w:w="1556" w:type="dxa"/>
          </w:tcPr>
          <w:p w:rsidR="008833EF" w:rsidRPr="00287D75" w:rsidRDefault="008833E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8127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8833EF" w:rsidRPr="00287D75" w:rsidRDefault="008833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809</w:t>
            </w:r>
          </w:p>
        </w:tc>
        <w:tc>
          <w:tcPr>
            <w:tcW w:w="4518" w:type="dxa"/>
          </w:tcPr>
          <w:p w:rsidR="008833EF" w:rsidRDefault="008833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lin</w:t>
            </w:r>
            <w:proofErr w:type="spellEnd"/>
          </w:p>
          <w:p w:rsidR="008833EF" w:rsidRPr="007013E4" w:rsidRDefault="008833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leagrin</w:t>
            </w:r>
            <w:proofErr w:type="spellEnd"/>
          </w:p>
        </w:tc>
        <w:tc>
          <w:tcPr>
            <w:tcW w:w="1434" w:type="dxa"/>
          </w:tcPr>
          <w:p w:rsidR="008833EF" w:rsidRPr="007013E4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833EF" w:rsidRPr="007013E4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8833EF" w:rsidRPr="007013E4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833EF" w:rsidRPr="007013E4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</w:tr>
      <w:tr w:rsidR="008833EF" w:rsidTr="009144A0">
        <w:trPr>
          <w:trHeight w:hRule="exact" w:val="576"/>
        </w:trPr>
        <w:tc>
          <w:tcPr>
            <w:tcW w:w="720" w:type="dxa"/>
          </w:tcPr>
          <w:p w:rsidR="008833EF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29</w:t>
            </w:r>
          </w:p>
        </w:tc>
        <w:tc>
          <w:tcPr>
            <w:tcW w:w="1556" w:type="dxa"/>
          </w:tcPr>
          <w:p w:rsidR="008833EF" w:rsidRPr="00287D75" w:rsidRDefault="008833EF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347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8833EF" w:rsidRPr="00D76B60" w:rsidRDefault="008833EF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ypothetical protein; partial hemopexin</w:t>
            </w:r>
          </w:p>
        </w:tc>
        <w:tc>
          <w:tcPr>
            <w:tcW w:w="1434" w:type="dxa"/>
          </w:tcPr>
          <w:p w:rsidR="008833EF" w:rsidRPr="00D76B60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8833EF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2483" w:type="dxa"/>
          </w:tcPr>
          <w:p w:rsidR="008833EF" w:rsidRPr="00D76B60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8833EF" w:rsidRPr="00D76B60" w:rsidRDefault="008833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.8</w:t>
            </w:r>
          </w:p>
        </w:tc>
      </w:tr>
      <w:tr w:rsidR="003C316F" w:rsidTr="009144A0">
        <w:trPr>
          <w:trHeight w:hRule="exact" w:val="576"/>
        </w:trPr>
        <w:tc>
          <w:tcPr>
            <w:tcW w:w="720" w:type="dxa"/>
          </w:tcPr>
          <w:p w:rsidR="003C316F" w:rsidRPr="000327F7" w:rsidRDefault="003C316F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0</w:t>
            </w:r>
          </w:p>
        </w:tc>
        <w:tc>
          <w:tcPr>
            <w:tcW w:w="1556" w:type="dxa"/>
          </w:tcPr>
          <w:p w:rsidR="003C316F" w:rsidRPr="00287D75" w:rsidRDefault="003C316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47036</w:t>
            </w:r>
          </w:p>
        </w:tc>
        <w:tc>
          <w:tcPr>
            <w:tcW w:w="4518" w:type="dxa"/>
          </w:tcPr>
          <w:p w:rsidR="003C316F" w:rsidRPr="007013E4" w:rsidRDefault="003C316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kDa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1434" w:type="dxa"/>
          </w:tcPr>
          <w:p w:rsidR="003C316F" w:rsidRPr="007013E4" w:rsidRDefault="003C316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3C316F" w:rsidRPr="007013E4" w:rsidRDefault="003C316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3C316F" w:rsidRPr="007013E4" w:rsidRDefault="003C316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3C316F" w:rsidRPr="007013E4" w:rsidRDefault="003C316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865065" w:rsidTr="00865065">
        <w:trPr>
          <w:trHeight w:hRule="exact" w:val="864"/>
        </w:trPr>
        <w:tc>
          <w:tcPr>
            <w:tcW w:w="720" w:type="dxa"/>
          </w:tcPr>
          <w:p w:rsidR="00865065" w:rsidRPr="000327F7" w:rsidRDefault="00451B1D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31</w:t>
            </w:r>
          </w:p>
        </w:tc>
        <w:tc>
          <w:tcPr>
            <w:tcW w:w="1556" w:type="dxa"/>
          </w:tcPr>
          <w:p w:rsidR="00865065" w:rsidRPr="00287D75" w:rsidRDefault="00865065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763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</w:p>
        </w:tc>
        <w:tc>
          <w:tcPr>
            <w:tcW w:w="4518" w:type="dxa"/>
          </w:tcPr>
          <w:p w:rsidR="00865065" w:rsidRPr="00A95A19" w:rsidRDefault="00865065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A19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partial </w:t>
            </w:r>
            <w:proofErr w:type="spellStart"/>
            <w:r w:rsidRPr="00A95A19"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 w:rsidRPr="00A95A19">
              <w:rPr>
                <w:rFonts w:ascii="Times New Roman" w:hAnsi="Times New Roman" w:cs="Times New Roman"/>
                <w:sz w:val="24"/>
                <w:szCs w:val="24"/>
              </w:rPr>
              <w:t xml:space="preserve"> domain; some simi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95A19">
              <w:rPr>
                <w:rFonts w:ascii="Times New Roman" w:hAnsi="Times New Roman" w:cs="Times New Roman"/>
                <w:sz w:val="24"/>
                <w:szCs w:val="24"/>
              </w:rPr>
              <w:t>ty to part of plasma protease C1 inhibitor</w:t>
            </w:r>
          </w:p>
        </w:tc>
        <w:tc>
          <w:tcPr>
            <w:tcW w:w="1434" w:type="dxa"/>
          </w:tcPr>
          <w:p w:rsidR="00865065" w:rsidRPr="002A2B9D" w:rsidRDefault="00865065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865065" w:rsidRDefault="00865065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2483" w:type="dxa"/>
          </w:tcPr>
          <w:p w:rsidR="00865065" w:rsidRPr="002A2B9D" w:rsidRDefault="00865065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865065" w:rsidRPr="002A2B9D" w:rsidRDefault="00865065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.0</w:t>
            </w:r>
          </w:p>
        </w:tc>
      </w:tr>
      <w:tr w:rsidR="009B45C1" w:rsidTr="009B45C1">
        <w:trPr>
          <w:trHeight w:hRule="exact" w:val="864"/>
        </w:trPr>
        <w:tc>
          <w:tcPr>
            <w:tcW w:w="720" w:type="dxa"/>
          </w:tcPr>
          <w:p w:rsidR="009B45C1" w:rsidRPr="000327F7" w:rsidRDefault="00451B1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2</w:t>
            </w:r>
          </w:p>
        </w:tc>
        <w:tc>
          <w:tcPr>
            <w:tcW w:w="1556" w:type="dxa"/>
          </w:tcPr>
          <w:p w:rsidR="009B45C1" w:rsidRPr="00287D75" w:rsidRDefault="009B45C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983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9B45C1" w:rsidRPr="00A9772C" w:rsidRDefault="009B45C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autotox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tonucleot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pha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member 1</w:t>
            </w:r>
          </w:p>
        </w:tc>
        <w:tc>
          <w:tcPr>
            <w:tcW w:w="1434" w:type="dxa"/>
          </w:tcPr>
          <w:p w:rsidR="009B45C1" w:rsidRPr="00A9772C" w:rsidRDefault="009B45C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9B45C1" w:rsidRDefault="009B45C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83" w:type="dxa"/>
          </w:tcPr>
          <w:p w:rsidR="009B45C1" w:rsidRPr="00A9772C" w:rsidRDefault="009B45C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/plasma membrane</w:t>
            </w:r>
          </w:p>
        </w:tc>
        <w:tc>
          <w:tcPr>
            <w:tcW w:w="1207" w:type="dxa"/>
          </w:tcPr>
          <w:p w:rsidR="009B45C1" w:rsidRPr="00A9772C" w:rsidRDefault="009B45C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1C2CE0" w:rsidTr="009144A0">
        <w:trPr>
          <w:trHeight w:hRule="exact" w:val="576"/>
        </w:trPr>
        <w:tc>
          <w:tcPr>
            <w:tcW w:w="720" w:type="dxa"/>
          </w:tcPr>
          <w:p w:rsidR="001C2CE0" w:rsidRPr="000327F7" w:rsidRDefault="00451B1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3</w:t>
            </w:r>
          </w:p>
        </w:tc>
        <w:tc>
          <w:tcPr>
            <w:tcW w:w="1556" w:type="dxa"/>
          </w:tcPr>
          <w:p w:rsidR="001C2CE0" w:rsidRPr="00287D75" w:rsidRDefault="001C2CE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004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1C2CE0" w:rsidRPr="00A9772C" w:rsidRDefault="001C2CE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antigen 86</w:t>
            </w:r>
          </w:p>
        </w:tc>
        <w:tc>
          <w:tcPr>
            <w:tcW w:w="1434" w:type="dxa"/>
          </w:tcPr>
          <w:p w:rsidR="001C2CE0" w:rsidRPr="00A9772C" w:rsidRDefault="001C2CE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1C2CE0" w:rsidRDefault="001C2CE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1C2CE0" w:rsidRPr="00A9772C" w:rsidRDefault="001C2CE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1C2CE0" w:rsidRPr="00A9772C" w:rsidRDefault="001C2CE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4E7804" w:rsidTr="009144A0">
        <w:trPr>
          <w:trHeight w:hRule="exact" w:val="576"/>
        </w:trPr>
        <w:tc>
          <w:tcPr>
            <w:tcW w:w="720" w:type="dxa"/>
          </w:tcPr>
          <w:p w:rsidR="004E7804" w:rsidRPr="000327F7" w:rsidRDefault="00451B1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4</w:t>
            </w:r>
          </w:p>
        </w:tc>
        <w:tc>
          <w:tcPr>
            <w:tcW w:w="1556" w:type="dxa"/>
          </w:tcPr>
          <w:p w:rsidR="004E7804" w:rsidRPr="00287D75" w:rsidRDefault="004E7804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362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4E7804" w:rsidRPr="00A9772C" w:rsidRDefault="004E7804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z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type serine protease inhibitor</w:t>
            </w:r>
          </w:p>
        </w:tc>
        <w:tc>
          <w:tcPr>
            <w:tcW w:w="1434" w:type="dxa"/>
          </w:tcPr>
          <w:p w:rsidR="004E7804" w:rsidRPr="00A9772C" w:rsidRDefault="004E7804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4E7804" w:rsidRDefault="004E7804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4E7804" w:rsidRPr="00A9772C" w:rsidRDefault="004E7804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4E7804" w:rsidRPr="00A9772C" w:rsidRDefault="004E7804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6E42EF" w:rsidTr="006E42EF">
        <w:trPr>
          <w:trHeight w:hRule="exact" w:val="2304"/>
        </w:trPr>
        <w:tc>
          <w:tcPr>
            <w:tcW w:w="720" w:type="dxa"/>
          </w:tcPr>
          <w:p w:rsidR="006E42EF" w:rsidRPr="000327F7" w:rsidRDefault="00451B1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5</w:t>
            </w:r>
          </w:p>
        </w:tc>
        <w:tc>
          <w:tcPr>
            <w:tcW w:w="1556" w:type="dxa"/>
          </w:tcPr>
          <w:p w:rsidR="006E42EF" w:rsidRDefault="006E42E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655503 </w:t>
            </w:r>
            <w:r w:rsidRPr="005246B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  <w:p w:rsidR="006E42EF" w:rsidRDefault="006E42E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  <w:p w:rsidR="006E42EF" w:rsidRDefault="006E42EF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</w:p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CDC">
              <w:rPr>
                <w:rFonts w:ascii="Times New Roman" w:hAnsi="Times New Roman" w:cs="Times New Roman"/>
                <w:sz w:val="24"/>
                <w:szCs w:val="24"/>
              </w:rPr>
              <w:t>00837485</w:t>
            </w:r>
          </w:p>
          <w:p w:rsidR="006E42EF" w:rsidRPr="00AB4CDC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582169</w:t>
            </w:r>
          </w:p>
        </w:tc>
        <w:tc>
          <w:tcPr>
            <w:tcW w:w="4518" w:type="dxa"/>
          </w:tcPr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; shares most of its peptides with other chicke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tries and bov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 common contaminant, which is 100% identical.</w:t>
            </w:r>
          </w:p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; </w:t>
            </w:r>
          </w:p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alpha skeletal muscle</w:t>
            </w:r>
          </w:p>
          <w:p w:rsidR="006E42EF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14 of 15 and 6 of 7 peptides with IPI00655503</w:t>
            </w:r>
          </w:p>
        </w:tc>
        <w:tc>
          <w:tcPr>
            <w:tcW w:w="1434" w:type="dxa"/>
          </w:tcPr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</w:tr>
      <w:tr w:rsidR="006E42EF" w:rsidTr="009144A0">
        <w:trPr>
          <w:trHeight w:hRule="exact" w:val="576"/>
        </w:trPr>
        <w:tc>
          <w:tcPr>
            <w:tcW w:w="720" w:type="dxa"/>
          </w:tcPr>
          <w:p w:rsidR="006E42EF" w:rsidRPr="000327F7" w:rsidRDefault="008B51A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6</w:t>
            </w:r>
          </w:p>
        </w:tc>
        <w:tc>
          <w:tcPr>
            <w:tcW w:w="1556" w:type="dxa"/>
          </w:tcPr>
          <w:p w:rsidR="006E42EF" w:rsidRPr="00287D75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148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6E42EF" w:rsidRPr="00A9772C" w:rsidRDefault="006E42EF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µ chain C region</w:t>
            </w:r>
          </w:p>
        </w:tc>
        <w:tc>
          <w:tcPr>
            <w:tcW w:w="1434" w:type="dxa"/>
          </w:tcPr>
          <w:p w:rsidR="006E42EF" w:rsidRPr="00A9772C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6E42EF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6E42EF" w:rsidRPr="00A9772C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6E42EF" w:rsidRPr="00A9772C" w:rsidRDefault="006E42EF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01177" w:rsidTr="009144A0">
        <w:trPr>
          <w:trHeight w:hRule="exact" w:val="576"/>
        </w:trPr>
        <w:tc>
          <w:tcPr>
            <w:tcW w:w="720" w:type="dxa"/>
          </w:tcPr>
          <w:p w:rsidR="00D01177" w:rsidRPr="000327F7" w:rsidRDefault="008B51A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7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1088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D01177" w:rsidRPr="007013E4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complement component 8, </w:t>
            </w:r>
            <w:r>
              <w:rPr>
                <w:rFonts w:ascii="Calibri" w:hAnsi="Calibri" w:cs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lypeptide</w:t>
            </w:r>
          </w:p>
        </w:tc>
        <w:tc>
          <w:tcPr>
            <w:tcW w:w="1434" w:type="dxa"/>
          </w:tcPr>
          <w:p w:rsidR="00D01177" w:rsidRPr="007013E4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Pr="007013E4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D01177" w:rsidRPr="007013E4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D01177" w:rsidRPr="007013E4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D01177" w:rsidTr="009144A0">
        <w:trPr>
          <w:trHeight w:hRule="exact" w:val="576"/>
        </w:trPr>
        <w:tc>
          <w:tcPr>
            <w:tcW w:w="720" w:type="dxa"/>
          </w:tcPr>
          <w:p w:rsidR="00D01177" w:rsidRPr="000327F7" w:rsidRDefault="008B51A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38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474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D01177" w:rsidRPr="00A9772C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flavin-binding protein</w:t>
            </w:r>
          </w:p>
        </w:tc>
        <w:tc>
          <w:tcPr>
            <w:tcW w:w="1434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D01177" w:rsidTr="009144A0">
        <w:trPr>
          <w:trHeight w:hRule="exact" w:val="576"/>
        </w:trPr>
        <w:tc>
          <w:tcPr>
            <w:tcW w:w="720" w:type="dxa"/>
          </w:tcPr>
          <w:p w:rsidR="00D01177" w:rsidRPr="000327F7" w:rsidRDefault="008B51A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39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7158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D01177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hydr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3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83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gi membrane</w:t>
            </w:r>
          </w:p>
        </w:tc>
        <w:tc>
          <w:tcPr>
            <w:tcW w:w="1207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D01177" w:rsidTr="00556492">
        <w:trPr>
          <w:trHeight w:hRule="exact" w:val="1152"/>
        </w:trPr>
        <w:tc>
          <w:tcPr>
            <w:tcW w:w="720" w:type="dxa"/>
          </w:tcPr>
          <w:p w:rsidR="00D01177" w:rsidRPr="000327F7" w:rsidRDefault="008B51A9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0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7697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077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2919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8581</w:t>
            </w:r>
          </w:p>
        </w:tc>
        <w:tc>
          <w:tcPr>
            <w:tcW w:w="4518" w:type="dxa"/>
          </w:tcPr>
          <w:p w:rsidR="00D01177" w:rsidRPr="00122B9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22B9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kDa protein</w:t>
            </w:r>
          </w:p>
          <w:p w:rsidR="00D01177" w:rsidRPr="00122B9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22B9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kDa protein</w:t>
            </w:r>
          </w:p>
          <w:p w:rsidR="00D01177" w:rsidRPr="00122B9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22B9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istone H4</w:t>
            </w:r>
          </w:p>
          <w:p w:rsidR="00D01177" w:rsidRPr="00D76B60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122B9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istone H4 typeVIII</w:t>
            </w:r>
          </w:p>
        </w:tc>
        <w:tc>
          <w:tcPr>
            <w:tcW w:w="1434" w:type="dxa"/>
          </w:tcPr>
          <w:p w:rsidR="00D01177" w:rsidRPr="00D76B60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2483" w:type="dxa"/>
          </w:tcPr>
          <w:p w:rsidR="00D01177" w:rsidRPr="00D76B60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ucleus</w:t>
            </w:r>
          </w:p>
        </w:tc>
        <w:tc>
          <w:tcPr>
            <w:tcW w:w="1207" w:type="dxa"/>
          </w:tcPr>
          <w:p w:rsidR="00D01177" w:rsidRPr="00D76B60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.2</w:t>
            </w:r>
          </w:p>
        </w:tc>
      </w:tr>
      <w:tr w:rsidR="00D01177" w:rsidTr="009144A0">
        <w:trPr>
          <w:trHeight w:hRule="exact" w:val="576"/>
        </w:trPr>
        <w:tc>
          <w:tcPr>
            <w:tcW w:w="720" w:type="dxa"/>
          </w:tcPr>
          <w:p w:rsidR="00D01177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1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745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D01177" w:rsidRPr="00A9772C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nc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nduced transcript 1</w:t>
            </w:r>
          </w:p>
        </w:tc>
        <w:tc>
          <w:tcPr>
            <w:tcW w:w="1434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D01177" w:rsidTr="009144A0">
        <w:trPr>
          <w:trHeight w:hRule="exact" w:val="576"/>
        </w:trPr>
        <w:tc>
          <w:tcPr>
            <w:tcW w:w="720" w:type="dxa"/>
          </w:tcPr>
          <w:p w:rsidR="00D01177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2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2226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1299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</w:tcPr>
          <w:p w:rsidR="00D01177" w:rsidRPr="00383B90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B90">
              <w:rPr>
                <w:rFonts w:ascii="Times New Roman" w:hAnsi="Times New Roman" w:cs="Times New Roman"/>
                <w:sz w:val="24"/>
                <w:szCs w:val="24"/>
              </w:rPr>
              <w:t>Vitellogenin-2</w:t>
            </w:r>
          </w:p>
          <w:p w:rsidR="00D01177" w:rsidRPr="00383B90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3B90">
              <w:rPr>
                <w:rFonts w:ascii="Times New Roman" w:hAnsi="Times New Roman" w:cs="Times New Roman"/>
                <w:sz w:val="24"/>
                <w:szCs w:val="24"/>
              </w:rPr>
              <w:t>205kDa protein; share 49 of 50 peptides</w:t>
            </w:r>
          </w:p>
          <w:p w:rsidR="00D01177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:rsidR="00D01177" w:rsidRPr="009B4DF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34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:rsidR="00BE55AC" w:rsidRDefault="00BE55A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D01177" w:rsidTr="00BE55AC">
        <w:trPr>
          <w:trHeight w:hRule="exact" w:val="864"/>
        </w:trPr>
        <w:tc>
          <w:tcPr>
            <w:tcW w:w="720" w:type="dxa"/>
          </w:tcPr>
          <w:p w:rsidR="00D01177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3</w:t>
            </w:r>
          </w:p>
        </w:tc>
        <w:tc>
          <w:tcPr>
            <w:tcW w:w="1556" w:type="dxa"/>
          </w:tcPr>
          <w:p w:rsidR="00D01177" w:rsidRPr="00287D75" w:rsidRDefault="00D01177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654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  <w:p w:rsidR="00D01177" w:rsidRPr="00287D75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1120</w:t>
            </w:r>
          </w:p>
        </w:tc>
        <w:tc>
          <w:tcPr>
            <w:tcW w:w="4518" w:type="dxa"/>
          </w:tcPr>
          <w:p w:rsidR="00BE55AC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7D61">
              <w:rPr>
                <w:rFonts w:ascii="Times New Roman" w:hAnsi="Times New Roman" w:cs="Times New Roman"/>
                <w:sz w:val="24"/>
                <w:szCs w:val="24"/>
              </w:rPr>
              <w:t>Angiopoietin</w:t>
            </w:r>
            <w:proofErr w:type="spellEnd"/>
            <w:r w:rsidRPr="00237D61">
              <w:rPr>
                <w:rFonts w:ascii="Times New Roman" w:hAnsi="Times New Roman" w:cs="Times New Roman"/>
                <w:sz w:val="24"/>
                <w:szCs w:val="24"/>
              </w:rPr>
              <w:t>-like protein 3</w:t>
            </w:r>
          </w:p>
          <w:p w:rsidR="00BE55AC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kDa</w:t>
            </w:r>
            <w:r w:rsidR="00BE55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in, </w:t>
            </w:r>
          </w:p>
          <w:p w:rsidR="00D01177" w:rsidRDefault="00BE55A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6% identi</w:t>
            </w:r>
            <w:r w:rsidR="00E815F4"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01177">
              <w:rPr>
                <w:rFonts w:ascii="Times New Roman" w:hAnsi="Times New Roman" w:cs="Times New Roman"/>
                <w:sz w:val="24"/>
                <w:szCs w:val="24"/>
              </w:rPr>
              <w:t>share 11 peptides</w:t>
            </w:r>
          </w:p>
          <w:p w:rsidR="00D01177" w:rsidRPr="00A9772C" w:rsidRDefault="00D0117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D01177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D01177" w:rsidRPr="00A9772C" w:rsidRDefault="00D0117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693900" w:rsidTr="009144A0">
        <w:trPr>
          <w:trHeight w:hRule="exact" w:val="576"/>
        </w:trPr>
        <w:tc>
          <w:tcPr>
            <w:tcW w:w="720" w:type="dxa"/>
          </w:tcPr>
          <w:p w:rsidR="00693900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4</w:t>
            </w:r>
          </w:p>
        </w:tc>
        <w:tc>
          <w:tcPr>
            <w:tcW w:w="1556" w:type="dxa"/>
          </w:tcPr>
          <w:p w:rsidR="00693900" w:rsidRPr="00287D75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100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3900" w:rsidRPr="00287D75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1431</w:t>
            </w:r>
          </w:p>
        </w:tc>
        <w:tc>
          <w:tcPr>
            <w:tcW w:w="4518" w:type="dxa"/>
          </w:tcPr>
          <w:p w:rsidR="00693900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</w:p>
          <w:p w:rsidR="00693900" w:rsidRPr="00A9772C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kDa protein</w:t>
            </w:r>
          </w:p>
        </w:tc>
        <w:tc>
          <w:tcPr>
            <w:tcW w:w="1434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693900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93900" w:rsidTr="009144A0">
        <w:trPr>
          <w:trHeight w:hRule="exact" w:val="576"/>
        </w:trPr>
        <w:tc>
          <w:tcPr>
            <w:tcW w:w="720" w:type="dxa"/>
          </w:tcPr>
          <w:p w:rsidR="00693900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5</w:t>
            </w:r>
          </w:p>
        </w:tc>
        <w:tc>
          <w:tcPr>
            <w:tcW w:w="1556" w:type="dxa"/>
          </w:tcPr>
          <w:p w:rsidR="00693900" w:rsidRPr="00287D75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86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230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693900" w:rsidRPr="00287D75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1633</w:t>
            </w:r>
          </w:p>
        </w:tc>
        <w:tc>
          <w:tcPr>
            <w:tcW w:w="4518" w:type="dxa"/>
          </w:tcPr>
          <w:p w:rsidR="00693900" w:rsidRPr="00A9772C" w:rsidRDefault="00693900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ocalyxin-32</w:t>
            </w:r>
          </w:p>
        </w:tc>
        <w:tc>
          <w:tcPr>
            <w:tcW w:w="1434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693900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693900" w:rsidRPr="00A9772C" w:rsidRDefault="00693900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84149C" w:rsidTr="009144A0">
        <w:trPr>
          <w:trHeight w:hRule="exact" w:val="576"/>
        </w:trPr>
        <w:tc>
          <w:tcPr>
            <w:tcW w:w="720" w:type="dxa"/>
          </w:tcPr>
          <w:p w:rsidR="0084149C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6</w:t>
            </w:r>
          </w:p>
        </w:tc>
        <w:tc>
          <w:tcPr>
            <w:tcW w:w="1556" w:type="dxa"/>
          </w:tcPr>
          <w:p w:rsidR="0084149C" w:rsidRPr="00287D75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6680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84149C" w:rsidRPr="007013E4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eric immunoglobulin receptor</w:t>
            </w:r>
          </w:p>
        </w:tc>
        <w:tc>
          <w:tcPr>
            <w:tcW w:w="1434" w:type="dxa"/>
          </w:tcPr>
          <w:p w:rsidR="0084149C" w:rsidRPr="007013E4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4149C" w:rsidRPr="007013E4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83" w:type="dxa"/>
          </w:tcPr>
          <w:p w:rsidR="0084149C" w:rsidRPr="007013E4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, secreted</w:t>
            </w:r>
          </w:p>
        </w:tc>
        <w:tc>
          <w:tcPr>
            <w:tcW w:w="1207" w:type="dxa"/>
          </w:tcPr>
          <w:p w:rsidR="0084149C" w:rsidRPr="007013E4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</w:tr>
      <w:tr w:rsidR="0084149C" w:rsidTr="009144A0">
        <w:trPr>
          <w:trHeight w:hRule="exact" w:val="576"/>
        </w:trPr>
        <w:tc>
          <w:tcPr>
            <w:tcW w:w="720" w:type="dxa"/>
          </w:tcPr>
          <w:p w:rsidR="0084149C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7</w:t>
            </w:r>
          </w:p>
        </w:tc>
        <w:tc>
          <w:tcPr>
            <w:tcW w:w="1556" w:type="dxa"/>
          </w:tcPr>
          <w:p w:rsidR="0084149C" w:rsidRPr="00287D75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415</w:t>
            </w:r>
          </w:p>
          <w:p w:rsidR="0084149C" w:rsidRPr="00287D75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333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84149C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kDa protein</w:t>
            </w:r>
          </w:p>
          <w:p w:rsidR="0084149C" w:rsidRPr="00A9772C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ptidyl-prolyl-c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tran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434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4149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207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84149C" w:rsidTr="009144A0">
        <w:trPr>
          <w:trHeight w:hRule="exact" w:val="576"/>
        </w:trPr>
        <w:tc>
          <w:tcPr>
            <w:tcW w:w="720" w:type="dxa"/>
          </w:tcPr>
          <w:p w:rsidR="0084149C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8</w:t>
            </w:r>
          </w:p>
        </w:tc>
        <w:tc>
          <w:tcPr>
            <w:tcW w:w="1556" w:type="dxa"/>
          </w:tcPr>
          <w:p w:rsidR="0084149C" w:rsidRPr="00287D75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0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19F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84149C" w:rsidRPr="00A9772C" w:rsidRDefault="0084149C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bactericidal permeability-increasing protein</w:t>
            </w:r>
          </w:p>
        </w:tc>
        <w:tc>
          <w:tcPr>
            <w:tcW w:w="1434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83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4149C" w:rsidRPr="00A9772C" w:rsidRDefault="0084149C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49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710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E94B6B" w:rsidRPr="007013E4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y</w:t>
            </w:r>
            <w:proofErr w:type="spellEnd"/>
          </w:p>
        </w:tc>
        <w:tc>
          <w:tcPr>
            <w:tcW w:w="143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83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  <w:r w:rsidR="00A8325D">
              <w:rPr>
                <w:rFonts w:ascii="Times New Roman" w:hAnsi="Times New Roman" w:cs="Times New Roman"/>
                <w:sz w:val="24"/>
                <w:szCs w:val="24"/>
              </w:rPr>
              <w:t>, secreted</w:t>
            </w:r>
          </w:p>
        </w:tc>
        <w:tc>
          <w:tcPr>
            <w:tcW w:w="1207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50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97264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DD671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b</w:t>
            </w:r>
          </w:p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3025</w:t>
            </w:r>
          </w:p>
        </w:tc>
        <w:tc>
          <w:tcPr>
            <w:tcW w:w="4518" w:type="dxa"/>
          </w:tcPr>
          <w:p w:rsidR="00E94B6B" w:rsidRDefault="00E94B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ypothetical protein; Pleiotrophin</w:t>
            </w:r>
          </w:p>
          <w:p w:rsidR="00E94B6B" w:rsidRPr="00D76B60" w:rsidRDefault="00E94B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kDa protein; Midkine</w:t>
            </w:r>
          </w:p>
        </w:tc>
        <w:tc>
          <w:tcPr>
            <w:tcW w:w="1434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483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6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0327F7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1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35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68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E94B6B" w:rsidRPr="00A9772C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re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43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0327F7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52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710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E94B6B" w:rsidRPr="007013E4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METRNL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eo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) protein</w:t>
            </w:r>
          </w:p>
        </w:tc>
        <w:tc>
          <w:tcPr>
            <w:tcW w:w="143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E94B6B" w:rsidTr="00F90E78">
        <w:trPr>
          <w:trHeight w:hRule="exact" w:val="864"/>
        </w:trPr>
        <w:tc>
          <w:tcPr>
            <w:tcW w:w="720" w:type="dxa"/>
          </w:tcPr>
          <w:p w:rsidR="00E94B6B" w:rsidRPr="000327F7" w:rsidRDefault="000327F7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3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0429</w:t>
            </w:r>
          </w:p>
        </w:tc>
        <w:tc>
          <w:tcPr>
            <w:tcW w:w="4518" w:type="dxa"/>
          </w:tcPr>
          <w:p w:rsidR="00E94B6B" w:rsidRPr="00A9772C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AAE">
              <w:rPr>
                <w:rFonts w:ascii="Times New Roman" w:hAnsi="Times New Roman" w:cs="Times New Roman"/>
                <w:sz w:val="24"/>
                <w:szCs w:val="24"/>
              </w:rPr>
              <w:t xml:space="preserve">13kDa protein; similar to junction </w:t>
            </w:r>
            <w:proofErr w:type="spellStart"/>
            <w:r w:rsidRPr="00DA6AAE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  <w:r w:rsidRPr="00DA6AAE">
              <w:rPr>
                <w:rFonts w:ascii="Times New Roman" w:hAnsi="Times New Roman" w:cs="Times New Roman"/>
                <w:sz w:val="24"/>
                <w:szCs w:val="24"/>
              </w:rPr>
              <w:t>; shares 1 of 5 peptides with IPI00579090 (β-catenin)</w:t>
            </w:r>
          </w:p>
        </w:tc>
        <w:tc>
          <w:tcPr>
            <w:tcW w:w="143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plasma membrane</w:t>
            </w:r>
          </w:p>
        </w:tc>
        <w:tc>
          <w:tcPr>
            <w:tcW w:w="1207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0327F7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7F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4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527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E94B6B" w:rsidRPr="00A9772C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P-2</w:t>
            </w:r>
          </w:p>
        </w:tc>
        <w:tc>
          <w:tcPr>
            <w:tcW w:w="143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5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3507</w:t>
            </w:r>
          </w:p>
        </w:tc>
        <w:tc>
          <w:tcPr>
            <w:tcW w:w="4518" w:type="dxa"/>
          </w:tcPr>
          <w:p w:rsidR="00E94B6B" w:rsidRPr="00A9772C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; similar to syntenin-1</w:t>
            </w:r>
          </w:p>
        </w:tc>
        <w:tc>
          <w:tcPr>
            <w:tcW w:w="143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membrane, plasma membrane</w:t>
            </w:r>
          </w:p>
        </w:tc>
        <w:tc>
          <w:tcPr>
            <w:tcW w:w="1207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6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22431 </w:t>
            </w:r>
          </w:p>
        </w:tc>
        <w:tc>
          <w:tcPr>
            <w:tcW w:w="4518" w:type="dxa"/>
          </w:tcPr>
          <w:p w:rsidR="00E94B6B" w:rsidRPr="00A9772C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H2B variants</w:t>
            </w:r>
          </w:p>
        </w:tc>
        <w:tc>
          <w:tcPr>
            <w:tcW w:w="1434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207" w:type="dxa"/>
          </w:tcPr>
          <w:p w:rsidR="00E94B6B" w:rsidRPr="00A9772C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57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470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</w:p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683203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</w:p>
        </w:tc>
        <w:tc>
          <w:tcPr>
            <w:tcW w:w="4518" w:type="dxa"/>
          </w:tcPr>
          <w:p w:rsidR="00E94B6B" w:rsidRPr="000A739A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39A">
              <w:rPr>
                <w:rFonts w:ascii="Times New Roman" w:hAnsi="Times New Roman" w:cs="Times New Roman"/>
                <w:sz w:val="24"/>
                <w:szCs w:val="24"/>
              </w:rPr>
              <w:t xml:space="preserve">10kDa protein; </w:t>
            </w:r>
            <w:proofErr w:type="spellStart"/>
            <w:r w:rsidRPr="000A739A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0A73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λ</w:t>
            </w:r>
            <w:r w:rsidRPr="000A739A">
              <w:rPr>
                <w:rFonts w:ascii="Times New Roman" w:hAnsi="Times New Roman" w:cs="Times New Roman"/>
                <w:sz w:val="24"/>
                <w:szCs w:val="24"/>
              </w:rPr>
              <w:t xml:space="preserve"> chain</w:t>
            </w:r>
          </w:p>
          <w:p w:rsidR="00E94B6B" w:rsidRPr="00B23A81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3A81">
              <w:rPr>
                <w:rFonts w:ascii="Times New Roman" w:hAnsi="Times New Roman" w:cs="Times New Roman"/>
                <w:sz w:val="24"/>
                <w:szCs w:val="24"/>
              </w:rPr>
              <w:t>10kDa protein; shares 1 of 2 peptides</w:t>
            </w:r>
          </w:p>
        </w:tc>
        <w:tc>
          <w:tcPr>
            <w:tcW w:w="1434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  <w:p w:rsidR="00E94B6B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2483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94B6B" w:rsidRPr="00D76B60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.0</w:t>
            </w:r>
          </w:p>
        </w:tc>
      </w:tr>
      <w:tr w:rsidR="00E94B6B" w:rsidTr="009144A0">
        <w:trPr>
          <w:trHeight w:hRule="exact" w:val="576"/>
        </w:trPr>
        <w:tc>
          <w:tcPr>
            <w:tcW w:w="720" w:type="dxa"/>
          </w:tcPr>
          <w:p w:rsidR="00E94B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58</w:t>
            </w:r>
          </w:p>
        </w:tc>
        <w:tc>
          <w:tcPr>
            <w:tcW w:w="1556" w:type="dxa"/>
          </w:tcPr>
          <w:p w:rsidR="00E94B6B" w:rsidRPr="00287D75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805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E94B6B" w:rsidRPr="007013E4" w:rsidRDefault="00E94B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oglobulin J polypeptide</w:t>
            </w:r>
          </w:p>
        </w:tc>
        <w:tc>
          <w:tcPr>
            <w:tcW w:w="143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94B6B" w:rsidRPr="007013E4" w:rsidRDefault="00E94B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6F41C7" w:rsidTr="009144A0">
        <w:trPr>
          <w:trHeight w:hRule="exact" w:val="576"/>
        </w:trPr>
        <w:tc>
          <w:tcPr>
            <w:tcW w:w="720" w:type="dxa"/>
          </w:tcPr>
          <w:p w:rsidR="006F41C7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59</w:t>
            </w:r>
          </w:p>
        </w:tc>
        <w:tc>
          <w:tcPr>
            <w:tcW w:w="1556" w:type="dxa"/>
          </w:tcPr>
          <w:p w:rsidR="006F41C7" w:rsidRPr="00287D75" w:rsidRDefault="006F41C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9583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</w:p>
        </w:tc>
        <w:tc>
          <w:tcPr>
            <w:tcW w:w="4518" w:type="dxa"/>
          </w:tcPr>
          <w:p w:rsidR="006F41C7" w:rsidRPr="00F33D7A" w:rsidRDefault="006F41C7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MC3 protein</w:t>
            </w:r>
          </w:p>
        </w:tc>
        <w:tc>
          <w:tcPr>
            <w:tcW w:w="1434" w:type="dxa"/>
          </w:tcPr>
          <w:p w:rsidR="006F41C7" w:rsidRPr="00F33D7A" w:rsidRDefault="006F41C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6F41C7" w:rsidRPr="00F33D7A" w:rsidRDefault="006F41C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83" w:type="dxa"/>
          </w:tcPr>
          <w:p w:rsidR="006F41C7" w:rsidRPr="00F33D7A" w:rsidRDefault="006F41C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6F41C7" w:rsidRPr="00F33D7A" w:rsidRDefault="006F41C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.8</w:t>
            </w:r>
          </w:p>
        </w:tc>
      </w:tr>
      <w:tr w:rsidR="0076576B" w:rsidTr="0076576B">
        <w:trPr>
          <w:trHeight w:hRule="exact" w:val="1728"/>
        </w:trPr>
        <w:tc>
          <w:tcPr>
            <w:tcW w:w="720" w:type="dxa"/>
          </w:tcPr>
          <w:p w:rsidR="007657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0</w:t>
            </w:r>
          </w:p>
        </w:tc>
        <w:tc>
          <w:tcPr>
            <w:tcW w:w="1556" w:type="dxa"/>
          </w:tcPr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0609</w:t>
            </w:r>
          </w:p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84262</w:t>
            </w:r>
          </w:p>
          <w:p w:rsidR="0076576B" w:rsidRPr="00287D75" w:rsidRDefault="0076576B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1226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4704</w:t>
            </w:r>
          </w:p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112</w:t>
            </w:r>
          </w:p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112</w:t>
            </w:r>
          </w:p>
        </w:tc>
        <w:tc>
          <w:tcPr>
            <w:tcW w:w="4518" w:type="dxa"/>
          </w:tcPr>
          <w:p w:rsidR="0076576B" w:rsidRPr="00AF061F" w:rsidRDefault="007657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F06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kDa protein; Ig superfamily</w:t>
            </w:r>
          </w:p>
          <w:p w:rsidR="0076576B" w:rsidRPr="00AF061F" w:rsidRDefault="0076576B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F061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3kDa protein </w:t>
            </w:r>
          </w:p>
          <w:p w:rsidR="0076576B" w:rsidRPr="00AF061F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61F"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 w:rsidRPr="00AF061F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AF061F">
              <w:rPr>
                <w:rFonts w:ascii="Times New Roman" w:hAnsi="Times New Roman" w:cs="Times New Roman"/>
                <w:sz w:val="24"/>
                <w:szCs w:val="24"/>
              </w:rPr>
              <w:t xml:space="preserve"> α chain</w:t>
            </w:r>
          </w:p>
          <w:p w:rsidR="0076576B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061F">
              <w:rPr>
                <w:rFonts w:ascii="Times New Roman" w:hAnsi="Times New Roman" w:cs="Times New Roman"/>
                <w:sz w:val="24"/>
                <w:szCs w:val="24"/>
              </w:rPr>
              <w:t>7kDa protein</w:t>
            </w:r>
          </w:p>
          <w:p w:rsidR="0076576B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kda protein</w:t>
            </w:r>
          </w:p>
          <w:p w:rsidR="0076576B" w:rsidRPr="007013E4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kDa protein</w:t>
            </w:r>
          </w:p>
        </w:tc>
        <w:tc>
          <w:tcPr>
            <w:tcW w:w="1434" w:type="dxa"/>
          </w:tcPr>
          <w:p w:rsidR="0076576B" w:rsidRPr="007013E4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76576B" w:rsidRPr="007013E4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76576B" w:rsidRPr="007013E4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76576B" w:rsidRPr="007013E4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76576B" w:rsidTr="009144A0">
        <w:trPr>
          <w:trHeight w:hRule="exact" w:val="576"/>
        </w:trPr>
        <w:tc>
          <w:tcPr>
            <w:tcW w:w="720" w:type="dxa"/>
          </w:tcPr>
          <w:p w:rsidR="007657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1</w:t>
            </w:r>
          </w:p>
        </w:tc>
        <w:tc>
          <w:tcPr>
            <w:tcW w:w="1556" w:type="dxa"/>
          </w:tcPr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081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76576B" w:rsidRPr="00A9772C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zarote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induced gene 2</w:t>
            </w:r>
          </w:p>
        </w:tc>
        <w:tc>
          <w:tcPr>
            <w:tcW w:w="1434" w:type="dxa"/>
          </w:tcPr>
          <w:p w:rsidR="0076576B" w:rsidRPr="00A9772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76576B" w:rsidRPr="00A9772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76576B" w:rsidRPr="00A9772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76576B" w:rsidTr="009144A0">
        <w:trPr>
          <w:trHeight w:hRule="exact" w:val="576"/>
        </w:trPr>
        <w:tc>
          <w:tcPr>
            <w:tcW w:w="720" w:type="dxa"/>
          </w:tcPr>
          <w:p w:rsidR="007657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2</w:t>
            </w:r>
          </w:p>
        </w:tc>
        <w:tc>
          <w:tcPr>
            <w:tcW w:w="1556" w:type="dxa"/>
          </w:tcPr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5584</w:t>
            </w:r>
          </w:p>
        </w:tc>
        <w:tc>
          <w:tcPr>
            <w:tcW w:w="4518" w:type="dxa"/>
          </w:tcPr>
          <w:p w:rsidR="0076576B" w:rsidRPr="001B509C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1C30">
              <w:rPr>
                <w:rFonts w:ascii="Times New Roman" w:hAnsi="Times New Roman" w:cs="Times New Roman"/>
                <w:sz w:val="24"/>
                <w:szCs w:val="24"/>
              </w:rPr>
              <w:t>α-</w:t>
            </w:r>
            <w:proofErr w:type="spellStart"/>
            <w:r w:rsidRPr="00301C30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shares 2 peptides with IPI00592520 (</w:t>
            </w:r>
            <w:r>
              <w:rPr>
                <w:rFonts w:ascii="Calibri" w:hAnsi="Calibri" w:cs="Times New Roman"/>
                <w:sz w:val="24"/>
                <w:szCs w:val="24"/>
              </w:rPr>
              <w:t>γ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4" w:type="dxa"/>
          </w:tcPr>
          <w:p w:rsidR="0076576B" w:rsidRPr="001B509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76576B" w:rsidRPr="001B509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76576B" w:rsidRPr="001B509C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76576B" w:rsidTr="009144A0">
        <w:trPr>
          <w:trHeight w:hRule="exact" w:val="576"/>
        </w:trPr>
        <w:tc>
          <w:tcPr>
            <w:tcW w:w="720" w:type="dxa"/>
          </w:tcPr>
          <w:p w:rsidR="0076576B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3</w:t>
            </w:r>
          </w:p>
        </w:tc>
        <w:tc>
          <w:tcPr>
            <w:tcW w:w="1556" w:type="dxa"/>
          </w:tcPr>
          <w:p w:rsidR="0076576B" w:rsidRPr="00287D75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6813</w:t>
            </w:r>
          </w:p>
        </w:tc>
        <w:tc>
          <w:tcPr>
            <w:tcW w:w="4518" w:type="dxa"/>
          </w:tcPr>
          <w:p w:rsidR="0076576B" w:rsidRPr="00BD713A" w:rsidRDefault="0076576B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uncharacterized protein/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lmito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34" w:type="dxa"/>
          </w:tcPr>
          <w:p w:rsidR="0076576B" w:rsidRPr="00BD713A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76576B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76576B" w:rsidRPr="00BD713A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76576B" w:rsidRPr="00BD713A" w:rsidRDefault="0076576B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C3FE8" w:rsidTr="009144A0">
        <w:trPr>
          <w:trHeight w:hRule="exact" w:val="576"/>
        </w:trPr>
        <w:tc>
          <w:tcPr>
            <w:tcW w:w="720" w:type="dxa"/>
          </w:tcPr>
          <w:p w:rsidR="008C3FE8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4</w:t>
            </w:r>
          </w:p>
        </w:tc>
        <w:tc>
          <w:tcPr>
            <w:tcW w:w="1556" w:type="dxa"/>
          </w:tcPr>
          <w:p w:rsidR="008C3FE8" w:rsidRPr="00287D75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9307</w:t>
            </w:r>
          </w:p>
        </w:tc>
        <w:tc>
          <w:tcPr>
            <w:tcW w:w="4518" w:type="dxa"/>
          </w:tcPr>
          <w:p w:rsidR="008C3FE8" w:rsidRPr="007013E4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S acidic ribosomal protein P1; N-term acetylated</w:t>
            </w:r>
          </w:p>
        </w:tc>
        <w:tc>
          <w:tcPr>
            <w:tcW w:w="1434" w:type="dxa"/>
          </w:tcPr>
          <w:p w:rsidR="008C3FE8" w:rsidRPr="007013E4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8C3FE8" w:rsidRPr="007013E4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8C3FE8" w:rsidRPr="007013E4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8C3FE8" w:rsidRPr="007013E4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8C3FE8" w:rsidTr="009144A0">
        <w:trPr>
          <w:trHeight w:hRule="exact" w:val="576"/>
        </w:trPr>
        <w:tc>
          <w:tcPr>
            <w:tcW w:w="720" w:type="dxa"/>
          </w:tcPr>
          <w:p w:rsidR="008C3FE8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65</w:t>
            </w:r>
          </w:p>
        </w:tc>
        <w:tc>
          <w:tcPr>
            <w:tcW w:w="1556" w:type="dxa"/>
          </w:tcPr>
          <w:p w:rsidR="008C3FE8" w:rsidRPr="00287D75" w:rsidRDefault="008C3FE8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738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8C3FE8" w:rsidRPr="00287D75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2445</w:t>
            </w:r>
          </w:p>
        </w:tc>
        <w:tc>
          <w:tcPr>
            <w:tcW w:w="4518" w:type="dxa"/>
          </w:tcPr>
          <w:p w:rsidR="008C3FE8" w:rsidRPr="00A9772C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tot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as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share 27 0f 28 peptides</w:t>
            </w:r>
          </w:p>
        </w:tc>
        <w:tc>
          <w:tcPr>
            <w:tcW w:w="1434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C3FE8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83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8C3FE8" w:rsidTr="009144A0">
        <w:trPr>
          <w:trHeight w:hRule="exact" w:val="576"/>
        </w:trPr>
        <w:tc>
          <w:tcPr>
            <w:tcW w:w="720" w:type="dxa"/>
          </w:tcPr>
          <w:p w:rsidR="008C3FE8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6</w:t>
            </w:r>
          </w:p>
        </w:tc>
        <w:tc>
          <w:tcPr>
            <w:tcW w:w="1556" w:type="dxa"/>
          </w:tcPr>
          <w:p w:rsidR="008C3FE8" w:rsidRPr="00287D75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9382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8C3FE8" w:rsidRPr="00A9772C" w:rsidRDefault="008C3FE8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oxyac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434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8C3FE8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83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8C3FE8" w:rsidRPr="00A9772C" w:rsidRDefault="008C3FE8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B7531" w:rsidTr="001B7531">
        <w:trPr>
          <w:trHeight w:hRule="exact" w:val="1152"/>
        </w:trPr>
        <w:tc>
          <w:tcPr>
            <w:tcW w:w="720" w:type="dxa"/>
          </w:tcPr>
          <w:p w:rsidR="001B7531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7</w:t>
            </w:r>
          </w:p>
        </w:tc>
        <w:tc>
          <w:tcPr>
            <w:tcW w:w="1556" w:type="dxa"/>
          </w:tcPr>
          <w:p w:rsidR="001B7531" w:rsidRPr="00287D75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809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6B9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1B7531" w:rsidRPr="00287D75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32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A9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  <w:p w:rsidR="001B7531" w:rsidRPr="00287D75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9848</w:t>
            </w:r>
          </w:p>
          <w:p w:rsidR="001B7531" w:rsidRPr="00287D75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2067</w:t>
            </w:r>
          </w:p>
          <w:p w:rsidR="001B7531" w:rsidRPr="00287D75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</w:tcPr>
          <w:p w:rsidR="001B7531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U-1, isoform1</w:t>
            </w:r>
          </w:p>
          <w:p w:rsidR="001B7531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PU-1</w:t>
            </w:r>
          </w:p>
          <w:p w:rsidR="001B7531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PU-1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B7531" w:rsidRPr="00A9772C" w:rsidRDefault="001B7531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al secreted glycoprotein</w:t>
            </w:r>
          </w:p>
        </w:tc>
        <w:tc>
          <w:tcPr>
            <w:tcW w:w="1434" w:type="dxa"/>
          </w:tcPr>
          <w:p w:rsidR="001B7531" w:rsidRPr="00A9772C" w:rsidRDefault="001B753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1B7531" w:rsidRDefault="001B753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1B7531" w:rsidRPr="00A9772C" w:rsidRDefault="001B753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1B7531" w:rsidRPr="00A9772C" w:rsidRDefault="001B7531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0327F7" w:rsidTr="00DA37F7">
        <w:trPr>
          <w:trHeight w:hRule="exact" w:val="576"/>
        </w:trPr>
        <w:tc>
          <w:tcPr>
            <w:tcW w:w="720" w:type="dxa"/>
          </w:tcPr>
          <w:p w:rsidR="000327F7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8</w:t>
            </w:r>
          </w:p>
        </w:tc>
        <w:tc>
          <w:tcPr>
            <w:tcW w:w="1556" w:type="dxa"/>
          </w:tcPr>
          <w:p w:rsidR="000327F7" w:rsidRPr="00287D75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414</w:t>
            </w:r>
          </w:p>
        </w:tc>
        <w:tc>
          <w:tcPr>
            <w:tcW w:w="4518" w:type="dxa"/>
          </w:tcPr>
          <w:p w:rsidR="000327F7" w:rsidRPr="007013E4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k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enoprotein</w:t>
            </w:r>
            <w:proofErr w:type="spellEnd"/>
          </w:p>
        </w:tc>
        <w:tc>
          <w:tcPr>
            <w:tcW w:w="1434" w:type="dxa"/>
          </w:tcPr>
          <w:p w:rsidR="000327F7" w:rsidRPr="007013E4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0327F7" w:rsidRPr="007013E4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0327F7" w:rsidRPr="007013E4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207" w:type="dxa"/>
          </w:tcPr>
          <w:p w:rsidR="000327F7" w:rsidRPr="007013E4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327F7" w:rsidTr="00DA37F7">
        <w:trPr>
          <w:trHeight w:hRule="exact" w:val="576"/>
        </w:trPr>
        <w:tc>
          <w:tcPr>
            <w:tcW w:w="720" w:type="dxa"/>
          </w:tcPr>
          <w:p w:rsidR="000327F7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9</w:t>
            </w:r>
          </w:p>
        </w:tc>
        <w:tc>
          <w:tcPr>
            <w:tcW w:w="1556" w:type="dxa"/>
          </w:tcPr>
          <w:p w:rsidR="000327F7" w:rsidRPr="00287D75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9985</w:t>
            </w:r>
          </w:p>
        </w:tc>
        <w:tc>
          <w:tcPr>
            <w:tcW w:w="4518" w:type="dxa"/>
          </w:tcPr>
          <w:p w:rsidR="000327F7" w:rsidRPr="00A9772C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ongation factor 1-α 1</w:t>
            </w:r>
          </w:p>
        </w:tc>
        <w:tc>
          <w:tcPr>
            <w:tcW w:w="1434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0327F7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0327F7" w:rsidTr="00697D66">
        <w:trPr>
          <w:trHeight w:hRule="exact" w:val="864"/>
        </w:trPr>
        <w:tc>
          <w:tcPr>
            <w:tcW w:w="720" w:type="dxa"/>
          </w:tcPr>
          <w:p w:rsidR="000327F7" w:rsidRPr="000327F7" w:rsidRDefault="00337C60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0</w:t>
            </w:r>
          </w:p>
        </w:tc>
        <w:tc>
          <w:tcPr>
            <w:tcW w:w="1556" w:type="dxa"/>
          </w:tcPr>
          <w:p w:rsidR="000327F7" w:rsidRPr="00287D75" w:rsidRDefault="000327F7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158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0327F7" w:rsidRPr="00287D75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3580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0327F7" w:rsidRDefault="000327F7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05E8">
              <w:rPr>
                <w:rFonts w:ascii="Times New Roman" w:hAnsi="Times New Roman" w:cs="Times New Roman"/>
                <w:sz w:val="24"/>
                <w:szCs w:val="24"/>
              </w:rPr>
              <w:t xml:space="preserve">135kDa protein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PIT 54 </w:t>
            </w:r>
          </w:p>
          <w:p w:rsidR="000327F7" w:rsidRPr="00A9772C" w:rsidRDefault="000327F7" w:rsidP="00697D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deleted in malignant brain tumors 1</w:t>
            </w:r>
            <w:r w:rsidR="00697D6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are 5 peptides </w:t>
            </w:r>
          </w:p>
        </w:tc>
        <w:tc>
          <w:tcPr>
            <w:tcW w:w="1434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0327F7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0327F7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/membrane</w:t>
            </w:r>
          </w:p>
        </w:tc>
        <w:tc>
          <w:tcPr>
            <w:tcW w:w="1207" w:type="dxa"/>
          </w:tcPr>
          <w:p w:rsidR="000327F7" w:rsidRPr="00A9772C" w:rsidRDefault="000327F7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06AFD" w:rsidTr="009861D2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2045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5705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kDa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didy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cre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E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ick disease type C2 protein)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06AFD" w:rsidTr="009861D2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1843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0086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ellogenin-1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kDa protein; share 30 of 31 peptides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06AFD" w:rsidTr="00FE0F4F">
        <w:trPr>
          <w:trHeight w:hRule="exact" w:val="1152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8632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0116</w:t>
            </w:r>
          </w:p>
        </w:tc>
        <w:tc>
          <w:tcPr>
            <w:tcW w:w="4518" w:type="dxa"/>
          </w:tcPr>
          <w:p w:rsidR="00E06AFD" w:rsidRPr="008C35A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5A0">
              <w:rPr>
                <w:rFonts w:ascii="Times New Roman" w:hAnsi="Times New Roman" w:cs="Times New Roman"/>
                <w:sz w:val="24"/>
                <w:szCs w:val="24"/>
              </w:rPr>
              <w:t>14-3-3 Protein  ζ (zeta)</w:t>
            </w:r>
          </w:p>
          <w:p w:rsidR="00E06AFD" w:rsidRPr="008C35A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5A0">
              <w:rPr>
                <w:rFonts w:ascii="Times New Roman" w:hAnsi="Times New Roman" w:cs="Times New Roman"/>
                <w:sz w:val="24"/>
                <w:szCs w:val="24"/>
              </w:rPr>
              <w:t>24kDa protein</w:t>
            </w:r>
          </w:p>
          <w:p w:rsidR="00E06AFD" w:rsidRPr="008C35A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35A0">
              <w:rPr>
                <w:rFonts w:ascii="Times New Roman" w:hAnsi="Times New Roman" w:cs="Times New Roman"/>
                <w:sz w:val="24"/>
                <w:szCs w:val="24"/>
              </w:rPr>
              <w:t>Share 1 of 5 peptides with other 14-3-3 proteins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06AFD" w:rsidRPr="00F33D7A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74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96201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E06AFD" w:rsidRPr="00F33D7A" w:rsidRDefault="00E06AF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lfactomedin-like protein 3</w:t>
            </w:r>
          </w:p>
        </w:tc>
        <w:tc>
          <w:tcPr>
            <w:tcW w:w="1434" w:type="dxa"/>
          </w:tcPr>
          <w:p w:rsidR="00E06AFD" w:rsidRPr="00F33D7A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Pr="00F33D7A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2483" w:type="dxa"/>
          </w:tcPr>
          <w:p w:rsidR="00E06AFD" w:rsidRPr="00F33D7A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F33D7A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4</w:t>
            </w:r>
          </w:p>
        </w:tc>
      </w:tr>
      <w:tr w:rsidR="00E06AFD" w:rsidRPr="00F33D7A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8294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ase, serine 9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7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465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E06AFD" w:rsidRPr="00D76B6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IMP-3</w:t>
            </w:r>
          </w:p>
        </w:tc>
        <w:tc>
          <w:tcPr>
            <w:tcW w:w="1434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2483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7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9180</w:t>
            </w:r>
          </w:p>
        </w:tc>
        <w:tc>
          <w:tcPr>
            <w:tcW w:w="4518" w:type="dxa"/>
          </w:tcPr>
          <w:p w:rsidR="00E06AFD" w:rsidRPr="007013E4" w:rsidRDefault="00E06AFD" w:rsidP="00252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ich repeat-containing protein</w:t>
            </w:r>
          </w:p>
        </w:tc>
        <w:tc>
          <w:tcPr>
            <w:tcW w:w="143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7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016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thione S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3199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2-Microglobulin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 8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7274</w:t>
            </w:r>
          </w:p>
        </w:tc>
        <w:tc>
          <w:tcPr>
            <w:tcW w:w="4518" w:type="dxa"/>
          </w:tcPr>
          <w:p w:rsidR="00E06AFD" w:rsidRPr="003A1BD9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BD9">
              <w:rPr>
                <w:rFonts w:ascii="Times New Roman" w:hAnsi="Times New Roman" w:cs="Times New Roman"/>
                <w:sz w:val="24"/>
                <w:szCs w:val="24"/>
              </w:rPr>
              <w:t>RGD-CAP; similar to transforming growth factor-induced protein iq-h3</w:t>
            </w:r>
          </w:p>
        </w:tc>
        <w:tc>
          <w:tcPr>
            <w:tcW w:w="1434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2483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7277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SDF3 (PEDF-lik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p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amily)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E06AFD" w:rsidRPr="007013E4" w:rsidTr="00205187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775749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590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  <w:p w:rsidR="00E06AFD" w:rsidRPr="007866A3" w:rsidRDefault="00E06AFD" w:rsidP="00F36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kDa protein</w:t>
            </w:r>
            <w:r w:rsidR="00F3609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res 5 peptides with Apo B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E06AFD" w:rsidRPr="007013E4" w:rsidTr="00205187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9582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310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712</w:t>
            </w:r>
          </w:p>
        </w:tc>
        <w:tc>
          <w:tcPr>
            <w:tcW w:w="4518" w:type="dxa"/>
          </w:tcPr>
          <w:p w:rsidR="00E06AFD" w:rsidRPr="00F33D7A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33D7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olgi apparatus protein 1</w:t>
            </w:r>
          </w:p>
          <w:p w:rsidR="00E06AFD" w:rsidRPr="00F33D7A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33D7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0kDa protein</w:t>
            </w:r>
          </w:p>
          <w:p w:rsidR="00E06AFD" w:rsidRPr="00F33D7A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33D7A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0kDa protein</w:t>
            </w:r>
          </w:p>
        </w:tc>
        <w:tc>
          <w:tcPr>
            <w:tcW w:w="1434" w:type="dxa"/>
          </w:tcPr>
          <w:p w:rsidR="00E06AFD" w:rsidRPr="00F33D7A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Pr="00F33D7A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5</w:t>
            </w:r>
          </w:p>
        </w:tc>
        <w:tc>
          <w:tcPr>
            <w:tcW w:w="2483" w:type="dxa"/>
          </w:tcPr>
          <w:p w:rsidR="00E06AFD" w:rsidRPr="00F33D7A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R membrane</w:t>
            </w:r>
          </w:p>
        </w:tc>
        <w:tc>
          <w:tcPr>
            <w:tcW w:w="1207" w:type="dxa"/>
          </w:tcPr>
          <w:p w:rsidR="00E06AFD" w:rsidRPr="00F33D7A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0677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8917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kDa protein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chlin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5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0823</w:t>
            </w:r>
          </w:p>
        </w:tc>
        <w:tc>
          <w:tcPr>
            <w:tcW w:w="4518" w:type="dxa"/>
          </w:tcPr>
          <w:p w:rsidR="00E06AFD" w:rsidRPr="007013E4" w:rsidRDefault="00E06AFD" w:rsidP="00F9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unit α type-7</w:t>
            </w:r>
          </w:p>
        </w:tc>
        <w:tc>
          <w:tcPr>
            <w:tcW w:w="143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7013E4" w:rsidRDefault="00E06AFD" w:rsidP="00E261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076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5627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bactericidal/permeability-increasing protein like-2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890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2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8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8868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karyotic initiation factor 4A-II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0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813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3A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E06AFD" w:rsidRPr="007013E4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nitz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ike protease inhibitor</w:t>
            </w:r>
          </w:p>
        </w:tc>
        <w:tc>
          <w:tcPr>
            <w:tcW w:w="143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891D37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03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06D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7C19B5">
              <w:rPr>
                <w:rFonts w:ascii="Times New Roman" w:hAnsi="Times New Roman" w:cs="Times New Roman"/>
                <w:sz w:val="24"/>
                <w:szCs w:val="24"/>
              </w:rPr>
              <w:t xml:space="preserve">lucose-regulated 78kDa protein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SP 70 family, shares 2 of 8 peptides with IPI00582091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membrane (lumen)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9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9402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IC/cartilage acidic protein 1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2452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7853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unit, α-type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2683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kDa protein; similar to puta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ich protein mutated in early tumors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4676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corticotrophin-releasing factor-binding protein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85019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,b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7021</w:t>
            </w:r>
          </w:p>
        </w:tc>
        <w:tc>
          <w:tcPr>
            <w:tcW w:w="4518" w:type="dxa"/>
          </w:tcPr>
          <w:p w:rsidR="00E06AFD" w:rsidRPr="002A2B9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2B9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kDa protein</w:t>
            </w:r>
          </w:p>
          <w:p w:rsidR="00E06AFD" w:rsidRPr="002A2B9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A2B9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Ig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λ</w:t>
            </w:r>
            <w:r w:rsidRPr="002A2B9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chain C-region</w:t>
            </w:r>
          </w:p>
        </w:tc>
        <w:tc>
          <w:tcPr>
            <w:tcW w:w="1434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483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8</w:t>
            </w:r>
          </w:p>
        </w:tc>
      </w:tr>
      <w:tr w:rsidR="00E06AFD" w:rsidRPr="007013E4" w:rsidTr="009144A0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0598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0914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1613</w:t>
            </w:r>
          </w:p>
        </w:tc>
        <w:tc>
          <w:tcPr>
            <w:tcW w:w="4518" w:type="dxa"/>
          </w:tcPr>
          <w:p w:rsidR="00E06AFD" w:rsidRPr="001927C9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C9">
              <w:rPr>
                <w:rFonts w:ascii="Times New Roman" w:hAnsi="Times New Roman" w:cs="Times New Roman"/>
                <w:sz w:val="24"/>
                <w:szCs w:val="24"/>
              </w:rPr>
              <w:t>26kDa protein; FAMB3 family</w:t>
            </w:r>
          </w:p>
          <w:p w:rsidR="00E06AFD" w:rsidRPr="001927C9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C9">
              <w:rPr>
                <w:rFonts w:ascii="Times New Roman" w:hAnsi="Times New Roman" w:cs="Times New Roman"/>
                <w:sz w:val="24"/>
                <w:szCs w:val="24"/>
              </w:rPr>
              <w:t>Hypothetical protein; FAMB3 family</w:t>
            </w:r>
          </w:p>
          <w:p w:rsidR="00E06AFD" w:rsidRPr="00D860AB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860A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kDa protei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; FAM3B family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E06AFD" w:rsidRPr="007013E4" w:rsidTr="009144A0">
        <w:trPr>
          <w:trHeight w:hRule="exact" w:val="864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99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3945</w:t>
            </w:r>
          </w:p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83281</w:t>
            </w:r>
          </w:p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45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70A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E06AFD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SLIT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:rsidR="00E06AFD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kDa protein</w:t>
            </w:r>
          </w:p>
          <w:p w:rsidR="00E06AFD" w:rsidRPr="007013E4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SLIT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3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3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0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405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,b</w:t>
            </w:r>
          </w:p>
        </w:tc>
        <w:tc>
          <w:tcPr>
            <w:tcW w:w="4518" w:type="dxa"/>
          </w:tcPr>
          <w:p w:rsidR="00E06AFD" w:rsidRPr="00D76B6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collagen-lysine, 2-oxoglutarate 5-dioxgenase 1</w:t>
            </w:r>
          </w:p>
        </w:tc>
        <w:tc>
          <w:tcPr>
            <w:tcW w:w="1434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2483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R lumen</w:t>
            </w:r>
          </w:p>
        </w:tc>
        <w:tc>
          <w:tcPr>
            <w:tcW w:w="1207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72503 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nos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lass 2B, member 2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1556" w:type="dxa"/>
          </w:tcPr>
          <w:p w:rsidR="00E06AFD" w:rsidRPr="00287D75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82278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E06AFD" w:rsidRPr="007013E4" w:rsidRDefault="00E06AFD" w:rsidP="007D1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kDa protein/AD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 5</w:t>
            </w:r>
          </w:p>
        </w:tc>
        <w:tc>
          <w:tcPr>
            <w:tcW w:w="143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gi, cytoplasm</w:t>
            </w:r>
          </w:p>
        </w:tc>
        <w:tc>
          <w:tcPr>
            <w:tcW w:w="1207" w:type="dxa"/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1527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3322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modu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N-term acetylated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6673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isulfid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membrane, plasma membrane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8551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so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27K protei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unit α-type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2470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us, cytoplasm, plasma membrane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0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3654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ylchitobiase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5747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ongation factor 2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0059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2933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redoxin-1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natural killer cell enhancing factor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DB093C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2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70; shares 2 of 6 peptides with IPI00590375 (78kDa glucose-regulated protein)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cell surfac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8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48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b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decoy receptor 3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1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5271</w:t>
            </w:r>
          </w:p>
        </w:tc>
        <w:tc>
          <w:tcPr>
            <w:tcW w:w="4518" w:type="dxa"/>
          </w:tcPr>
          <w:p w:rsidR="00E06AFD" w:rsidRPr="00D76B6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otein disulfide isomerase A3</w:t>
            </w:r>
          </w:p>
        </w:tc>
        <w:tc>
          <w:tcPr>
            <w:tcW w:w="1434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2483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R lumen</w:t>
            </w:r>
          </w:p>
        </w:tc>
        <w:tc>
          <w:tcPr>
            <w:tcW w:w="1207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110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9245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kDa protein; similar to insulin-degrading enzyme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kDa protein; similar to insulin-degrading enzyme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plasma membran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0985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reticulin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0239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S ribosomal protein SA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i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ptor 1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, cytoplasm, nucleus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2461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Actinin-4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0085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actocerebrosidase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3765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; similar to gastric intrinsic factor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cobalamin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F627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3219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358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necrosis factor-related apoptosis-induc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3327</w:t>
            </w:r>
          </w:p>
        </w:tc>
        <w:tc>
          <w:tcPr>
            <w:tcW w:w="4518" w:type="dxa"/>
          </w:tcPr>
          <w:p w:rsidR="00E06AFD" w:rsidRPr="00D76B6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itamin D-binding protein</w:t>
            </w:r>
          </w:p>
        </w:tc>
        <w:tc>
          <w:tcPr>
            <w:tcW w:w="1434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2483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7371</w:t>
            </w:r>
          </w:p>
        </w:tc>
        <w:tc>
          <w:tcPr>
            <w:tcW w:w="4518" w:type="dxa"/>
          </w:tcPr>
          <w:p w:rsidR="00E06AFD" w:rsidRPr="00025596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5596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ase family</w:t>
            </w:r>
          </w:p>
        </w:tc>
        <w:tc>
          <w:tcPr>
            <w:tcW w:w="1434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2483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, lysosome</w:t>
            </w:r>
          </w:p>
        </w:tc>
        <w:tc>
          <w:tcPr>
            <w:tcW w:w="1207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9064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tative uncharacterized protein; similar to 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ylsphingos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dohydrolase</w:t>
            </w:r>
            <w:proofErr w:type="spellEnd"/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4951</w:t>
            </w:r>
          </w:p>
        </w:tc>
        <w:tc>
          <w:tcPr>
            <w:tcW w:w="4518" w:type="dxa"/>
          </w:tcPr>
          <w:p w:rsidR="00E06AFD" w:rsidRPr="00D76B6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maphorin-3C</w:t>
            </w:r>
          </w:p>
        </w:tc>
        <w:tc>
          <w:tcPr>
            <w:tcW w:w="1434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2483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creted</w:t>
            </w:r>
          </w:p>
        </w:tc>
        <w:tc>
          <w:tcPr>
            <w:tcW w:w="1207" w:type="dxa"/>
          </w:tcPr>
          <w:p w:rsidR="00E06AFD" w:rsidRPr="00D76B6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0770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plas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; shares 1 of 6 peptides with IPI00820593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2986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junction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934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3141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kda protein; vitellogenin-3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5767</w:t>
            </w:r>
          </w:p>
        </w:tc>
        <w:tc>
          <w:tcPr>
            <w:tcW w:w="4518" w:type="dxa"/>
          </w:tcPr>
          <w:p w:rsidR="00E06AFD" w:rsidRPr="001B509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1434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oxysome</w:t>
            </w:r>
            <w:proofErr w:type="spellEnd"/>
          </w:p>
        </w:tc>
        <w:tc>
          <w:tcPr>
            <w:tcW w:w="1207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02351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α-amylase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6802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transitional 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3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93455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5514</w:t>
            </w:r>
          </w:p>
        </w:tc>
        <w:tc>
          <w:tcPr>
            <w:tcW w:w="4518" w:type="dxa"/>
          </w:tcPr>
          <w:p w:rsidR="00E06AFD" w:rsidRPr="00C1678B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78B">
              <w:rPr>
                <w:rFonts w:ascii="Times New Roman" w:hAnsi="Times New Roman" w:cs="Times New Roman"/>
                <w:sz w:val="24"/>
                <w:szCs w:val="24"/>
              </w:rPr>
              <w:t>Cadherin-1</w:t>
            </w:r>
          </w:p>
          <w:p w:rsidR="00E06AFD" w:rsidRPr="001B509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509C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similar to </w:t>
            </w:r>
            <w:proofErr w:type="spellStart"/>
            <w:r w:rsidRPr="001B509C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1434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60176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,b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ioten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converting enzyme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2281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xosamin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β-chain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4670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prostatic ac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reted, plasma membra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2669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2552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ne morphogenetic protein 1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E40004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3</w:t>
            </w:r>
            <w:r w:rsidR="00E40004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00576308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de-DE"/>
              </w:rPr>
              <w:t>2a</w:t>
            </w:r>
          </w:p>
        </w:tc>
        <w:tc>
          <w:tcPr>
            <w:tcW w:w="4518" w:type="dxa"/>
          </w:tcPr>
          <w:p w:rsidR="00E06AFD" w:rsidRPr="00A16A33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imilar to carboxypeptidase D</w:t>
            </w:r>
          </w:p>
        </w:tc>
        <w:tc>
          <w:tcPr>
            <w:tcW w:w="1434" w:type="dxa"/>
          </w:tcPr>
          <w:p w:rsidR="00E06AFD" w:rsidRPr="00A16A33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2483" w:type="dxa"/>
          </w:tcPr>
          <w:p w:rsidR="00E06AFD" w:rsidRPr="00A16A33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lasma membrane</w:t>
            </w:r>
          </w:p>
        </w:tc>
        <w:tc>
          <w:tcPr>
            <w:tcW w:w="1207" w:type="dxa"/>
          </w:tcPr>
          <w:p w:rsidR="00E06AFD" w:rsidRPr="00A16A33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F357D6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6690F" w:rsidRPr="00F357D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56" w:type="dxa"/>
          </w:tcPr>
          <w:p w:rsidR="00E06AFD" w:rsidRPr="00F357D6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00597023</w:t>
            </w:r>
          </w:p>
        </w:tc>
        <w:tc>
          <w:tcPr>
            <w:tcW w:w="4518" w:type="dxa"/>
          </w:tcPr>
          <w:p w:rsidR="00E06AFD" w:rsidRPr="00F357D6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; similar to </w:t>
            </w:r>
            <w:proofErr w:type="spellStart"/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legumain</w:t>
            </w:r>
            <w:proofErr w:type="spellEnd"/>
          </w:p>
        </w:tc>
        <w:tc>
          <w:tcPr>
            <w:tcW w:w="1434" w:type="dxa"/>
          </w:tcPr>
          <w:p w:rsidR="00E06AFD" w:rsidRPr="00F357D6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Pr="00F357D6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F357D6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lysosome</w:t>
            </w:r>
            <w:proofErr w:type="spellEnd"/>
          </w:p>
        </w:tc>
        <w:tc>
          <w:tcPr>
            <w:tcW w:w="1207" w:type="dxa"/>
          </w:tcPr>
          <w:p w:rsidR="00E06AFD" w:rsidRPr="00F357D6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7D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</w:t>
            </w:r>
            <w:r w:rsidR="00B466D3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3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96315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13E4">
              <w:rPr>
                <w:rFonts w:ascii="Times New Roman" w:hAnsi="Times New Roman" w:cs="Times New Roman"/>
                <w:sz w:val="24"/>
                <w:szCs w:val="24"/>
              </w:rPr>
              <w:t xml:space="preserve">Guanine nucleotide-binding protein subuni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7013E4">
              <w:rPr>
                <w:rFonts w:ascii="Times New Roman" w:hAnsi="Times New Roman" w:cs="Times New Roman"/>
                <w:sz w:val="24"/>
                <w:szCs w:val="24"/>
              </w:rPr>
              <w:t>2-like 1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</w:t>
            </w:r>
            <w:r w:rsidR="00E4000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0697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683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mon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kDa protein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 xml:space="preserve">00582635 </w:t>
            </w:r>
            <w:r w:rsidRPr="00287D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a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050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577039</w:t>
            </w:r>
          </w:p>
        </w:tc>
        <w:tc>
          <w:tcPr>
            <w:tcW w:w="4518" w:type="dxa"/>
          </w:tcPr>
          <w:p w:rsidR="00E06AFD" w:rsidRPr="002A2B9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nnexin A2</w:t>
            </w:r>
          </w:p>
        </w:tc>
        <w:tc>
          <w:tcPr>
            <w:tcW w:w="1434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2483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ytoplasm, plasma membrane, secreted</w:t>
            </w:r>
          </w:p>
        </w:tc>
        <w:tc>
          <w:tcPr>
            <w:tcW w:w="1207" w:type="dxa"/>
          </w:tcPr>
          <w:p w:rsidR="00E06AFD" w:rsidRPr="002A2B9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</w:t>
            </w:r>
          </w:p>
        </w:tc>
      </w:tr>
      <w:tr w:rsidR="00E06AFD" w:rsidRPr="007013E4" w:rsidTr="00EC5FD4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82229</w:t>
            </w:r>
          </w:p>
        </w:tc>
        <w:tc>
          <w:tcPr>
            <w:tcW w:w="4518" w:type="dxa"/>
          </w:tcPr>
          <w:p w:rsidR="00E06AFD" w:rsidRPr="007866A3" w:rsidRDefault="00E06AFD" w:rsidP="00F627D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kDa protein; </w:t>
            </w:r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>similar to UDP-N-acetyl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α</w:t>
            </w:r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>-D-</w:t>
            </w:r>
            <w:proofErr w:type="spellStart"/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>galactosamine:polypeptide</w:t>
            </w:r>
            <w:proofErr w:type="spellEnd"/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-</w:t>
            </w:r>
            <w:proofErr w:type="spellStart"/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>acetylgalactosaminyltransferase</w:t>
            </w:r>
            <w:proofErr w:type="spellEnd"/>
            <w:r w:rsidRPr="007866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gi membrane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EC5FD4">
        <w:trPr>
          <w:trHeight w:hRule="exact" w:val="864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9090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777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kDa protein</w:t>
            </w:r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1 of 4 peptides with IPI00580429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membran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3980</w:t>
            </w:r>
          </w:p>
        </w:tc>
        <w:tc>
          <w:tcPr>
            <w:tcW w:w="4518" w:type="dxa"/>
          </w:tcPr>
          <w:p w:rsidR="00E06AFD" w:rsidRPr="004519CF" w:rsidRDefault="00E06AFD" w:rsidP="00F627D0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5kDa protein; </w:t>
            </w:r>
            <w:r w:rsidRPr="004519CF">
              <w:rPr>
                <w:rFonts w:ascii="Times New Roman" w:hAnsi="Times New Roman" w:cs="Times New Roman"/>
                <w:sz w:val="24"/>
                <w:szCs w:val="24"/>
              </w:rPr>
              <w:t xml:space="preserve">C3 and PZP-like, alpha-2-macroglobulin domain cont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 8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9C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B466D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621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1231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kDa protein; similar to ER-Golgi intermediate compartment 53kDa protein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/Golgi membrane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4000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9584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-GDP dissociation inhibitor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C3A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7219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/cytoskeleton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D26CF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1368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ocleidin-116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496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3261</w:t>
            </w:r>
          </w:p>
        </w:tc>
        <w:tc>
          <w:tcPr>
            <w:tcW w:w="4518" w:type="dxa"/>
          </w:tcPr>
          <w:p w:rsidR="00E06AFD" w:rsidRPr="006935D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98kDa protein; similar to cell death 6-interacting protein</w:t>
            </w:r>
          </w:p>
          <w:p w:rsidR="00E06AFD" w:rsidRPr="006935D0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Putative uncharacterized protein; domain:BRO1</w:t>
            </w:r>
          </w:p>
        </w:tc>
        <w:tc>
          <w:tcPr>
            <w:tcW w:w="1434" w:type="dxa"/>
          </w:tcPr>
          <w:p w:rsidR="00E06AFD" w:rsidRPr="006935D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  <w:tc>
          <w:tcPr>
            <w:tcW w:w="1124" w:type="dxa"/>
          </w:tcPr>
          <w:p w:rsidR="00E06AFD" w:rsidRPr="006935D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Pr="006935D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intracellular</w:t>
            </w:r>
          </w:p>
        </w:tc>
        <w:tc>
          <w:tcPr>
            <w:tcW w:w="1207" w:type="dxa"/>
          </w:tcPr>
          <w:p w:rsidR="00E06AFD" w:rsidRPr="006935D0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35D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1924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nsitive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, nucleus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681096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 to complement C4-1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6586</w:t>
            </w:r>
          </w:p>
        </w:tc>
        <w:tc>
          <w:tcPr>
            <w:tcW w:w="4518" w:type="dxa"/>
          </w:tcPr>
          <w:p w:rsidR="00E06AFD" w:rsidRPr="007013E4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90-α; shares 1 of 3 peptides with IPI00820593 (HSP90-β)</w:t>
            </w:r>
          </w:p>
        </w:tc>
        <w:tc>
          <w:tcPr>
            <w:tcW w:w="143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7013E4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1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0607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9130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xia up-regulated protein 1</w:t>
            </w:r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1kDa protein </w:t>
            </w:r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lumen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797C73">
        <w:trPr>
          <w:trHeight w:hRule="exact" w:val="1440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26690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91552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0593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t shock cognate protein HSP90 β</w:t>
            </w:r>
          </w:p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kDa protein</w:t>
            </w:r>
          </w:p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 1 peptide of 5 with IPI0057077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plas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, and 1 peptide of 5 with IPI00596673 (HSP90 α)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B466D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5604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9kDa protein; 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reted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4000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83368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18136</w:t>
            </w:r>
          </w:p>
        </w:tc>
        <w:tc>
          <w:tcPr>
            <w:tcW w:w="4518" w:type="dxa"/>
          </w:tcPr>
          <w:p w:rsidR="00E06AFD" w:rsidRPr="00A9772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colla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lysine, 2-oxoglutarate 5-dioxygenase; 83kDa protein</w:t>
            </w:r>
          </w:p>
        </w:tc>
        <w:tc>
          <w:tcPr>
            <w:tcW w:w="1434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membrane (lumen)</w:t>
            </w:r>
          </w:p>
        </w:tc>
        <w:tc>
          <w:tcPr>
            <w:tcW w:w="1207" w:type="dxa"/>
          </w:tcPr>
          <w:p w:rsidR="00E06AFD" w:rsidRPr="00A9772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576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EC3A2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5808</w:t>
            </w:r>
          </w:p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822939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uncharacterized protein; ATP-citra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nthase</w:t>
            </w:r>
            <w:proofErr w:type="spellEnd"/>
          </w:p>
          <w:p w:rsidR="00E06AFD" w:rsidRPr="001B509C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kDa protein;</w:t>
            </w:r>
          </w:p>
        </w:tc>
        <w:tc>
          <w:tcPr>
            <w:tcW w:w="1434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3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207" w:type="dxa"/>
          </w:tcPr>
          <w:p w:rsidR="00E06AFD" w:rsidRPr="001B509C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E06AFD">
        <w:trPr>
          <w:trHeight w:hRule="exact" w:val="432"/>
        </w:trPr>
        <w:tc>
          <w:tcPr>
            <w:tcW w:w="720" w:type="dxa"/>
          </w:tcPr>
          <w:p w:rsidR="00E06AFD" w:rsidRPr="000327F7" w:rsidRDefault="00E06AFD" w:rsidP="00177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D26CF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="00177CB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56" w:type="dxa"/>
          </w:tcPr>
          <w:p w:rsidR="00E06AFD" w:rsidRPr="00287D75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D75">
              <w:rPr>
                <w:rFonts w:ascii="Times New Roman" w:hAnsi="Times New Roman" w:cs="Times New Roman"/>
                <w:sz w:val="24"/>
                <w:szCs w:val="24"/>
              </w:rPr>
              <w:t>00572165</w:t>
            </w:r>
          </w:p>
        </w:tc>
        <w:tc>
          <w:tcPr>
            <w:tcW w:w="4518" w:type="dxa"/>
          </w:tcPr>
          <w:p w:rsidR="00E06AFD" w:rsidRDefault="00E06AFD" w:rsidP="00F627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  <w:tc>
          <w:tcPr>
            <w:tcW w:w="143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1124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3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  <w:tc>
          <w:tcPr>
            <w:tcW w:w="1207" w:type="dxa"/>
          </w:tcPr>
          <w:p w:rsidR="00E06AFD" w:rsidRDefault="00E06AFD" w:rsidP="00F627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E06AFD" w:rsidRPr="007013E4" w:rsidTr="009144A0">
        <w:trPr>
          <w:trHeight w:hRule="exact" w:val="144"/>
        </w:trPr>
        <w:tc>
          <w:tcPr>
            <w:tcW w:w="720" w:type="dxa"/>
            <w:tcBorders>
              <w:bottom w:val="single" w:sz="8" w:space="0" w:color="000000" w:themeColor="text1"/>
            </w:tcBorders>
          </w:tcPr>
          <w:p w:rsidR="00E06AFD" w:rsidRPr="007013E4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bottom w:val="single" w:sz="8" w:space="0" w:color="000000" w:themeColor="text1"/>
            </w:tcBorders>
          </w:tcPr>
          <w:p w:rsidR="00E06AFD" w:rsidRPr="007013E4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8" w:type="dxa"/>
            <w:tcBorders>
              <w:bottom w:val="single" w:sz="8" w:space="0" w:color="000000" w:themeColor="text1"/>
            </w:tcBorders>
          </w:tcPr>
          <w:p w:rsidR="00E06AFD" w:rsidRPr="007013E4" w:rsidRDefault="00E06A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8" w:space="0" w:color="000000" w:themeColor="text1"/>
            </w:tcBorders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tcBorders>
              <w:bottom w:val="single" w:sz="8" w:space="0" w:color="000000" w:themeColor="text1"/>
            </w:tcBorders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tcBorders>
              <w:bottom w:val="single" w:sz="8" w:space="0" w:color="000000" w:themeColor="text1"/>
            </w:tcBorders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8" w:space="0" w:color="000000" w:themeColor="text1"/>
            </w:tcBorders>
          </w:tcPr>
          <w:p w:rsidR="00E06AFD" w:rsidRPr="007013E4" w:rsidRDefault="00E06AFD" w:rsidP="000E0E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25FD" w:rsidRPr="007013E4" w:rsidRDefault="002E25FD">
      <w:pPr>
        <w:rPr>
          <w:rFonts w:ascii="Times New Roman" w:hAnsi="Times New Roman" w:cs="Times New Roman"/>
          <w:sz w:val="24"/>
          <w:szCs w:val="24"/>
        </w:rPr>
      </w:pPr>
    </w:p>
    <w:p w:rsidR="002E25FD" w:rsidRPr="002E25FD" w:rsidRDefault="00A66ACB" w:rsidP="00677E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ACB">
        <w:rPr>
          <w:rFonts w:ascii="Times New Roman" w:hAnsi="Times New Roman" w:cs="Times New Roman"/>
          <w:sz w:val="24"/>
          <w:szCs w:val="24"/>
        </w:rPr>
        <w:t>Entries are ordered according to de</w:t>
      </w:r>
      <w:r w:rsidR="00CA367A">
        <w:rPr>
          <w:rFonts w:ascii="Times New Roman" w:hAnsi="Times New Roman" w:cs="Times New Roman"/>
          <w:sz w:val="24"/>
          <w:szCs w:val="24"/>
        </w:rPr>
        <w:t>c</w:t>
      </w:r>
      <w:r w:rsidRPr="00A66ACB">
        <w:rPr>
          <w:rFonts w:ascii="Times New Roman" w:hAnsi="Times New Roman" w:cs="Times New Roman"/>
          <w:sz w:val="24"/>
          <w:szCs w:val="24"/>
        </w:rPr>
        <w:t xml:space="preserve">reasing emPAI. </w:t>
      </w:r>
      <w:r w:rsidR="002E25FD" w:rsidRPr="00A66AC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2E25FD">
        <w:rPr>
          <w:rFonts w:ascii="Times New Roman" w:hAnsi="Times New Roman" w:cs="Times New Roman"/>
          <w:sz w:val="24"/>
          <w:szCs w:val="24"/>
        </w:rPr>
        <w:t xml:space="preserve">, only the IPI accession number of the leading protein </w:t>
      </w:r>
      <w:r w:rsidR="005D6A33">
        <w:rPr>
          <w:rFonts w:ascii="Times New Roman" w:hAnsi="Times New Roman" w:cs="Times New Roman"/>
          <w:sz w:val="24"/>
          <w:szCs w:val="24"/>
        </w:rPr>
        <w:t xml:space="preserve">(the protein with most identified peptides) </w:t>
      </w:r>
      <w:r w:rsidR="002E25FD">
        <w:rPr>
          <w:rFonts w:ascii="Times New Roman" w:hAnsi="Times New Roman" w:cs="Times New Roman"/>
          <w:sz w:val="24"/>
          <w:szCs w:val="24"/>
        </w:rPr>
        <w:t>of a group of similar proteins is given. Complete data a</w:t>
      </w:r>
      <w:r w:rsidR="00A96B93">
        <w:rPr>
          <w:rFonts w:ascii="Times New Roman" w:hAnsi="Times New Roman" w:cs="Times New Roman"/>
          <w:sz w:val="24"/>
          <w:szCs w:val="24"/>
        </w:rPr>
        <w:t>re</w:t>
      </w:r>
      <w:r w:rsidR="002E25FD">
        <w:rPr>
          <w:rFonts w:ascii="Times New Roman" w:hAnsi="Times New Roman" w:cs="Times New Roman"/>
          <w:sz w:val="24"/>
          <w:szCs w:val="24"/>
        </w:rPr>
        <w:t xml:space="preserve"> shown in Supplementary fil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2E25FD">
        <w:rPr>
          <w:rFonts w:ascii="Times New Roman" w:hAnsi="Times New Roman" w:cs="Times New Roman"/>
          <w:sz w:val="24"/>
          <w:szCs w:val="24"/>
        </w:rPr>
        <w:t xml:space="preserve">. 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2a</w:t>
      </w:r>
      <w:proofErr w:type="gramStart"/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,b</w:t>
      </w:r>
      <w:proofErr w:type="gramEnd"/>
      <w:r w:rsidR="000E0E3F">
        <w:rPr>
          <w:rFonts w:ascii="Times New Roman" w:hAnsi="Times New Roman" w:cs="Times New Roman"/>
          <w:sz w:val="24"/>
          <w:szCs w:val="24"/>
        </w:rPr>
        <w:t xml:space="preserve">, previously identified in </w:t>
      </w:r>
      <w:r w:rsidR="00D55F2A">
        <w:rPr>
          <w:rFonts w:ascii="Times New Roman" w:hAnsi="Times New Roman" w:cs="Times New Roman"/>
          <w:sz w:val="24"/>
          <w:szCs w:val="24"/>
        </w:rPr>
        <w:t>[9]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="000E0E3F">
        <w:rPr>
          <w:rFonts w:ascii="Times New Roman" w:hAnsi="Times New Roman" w:cs="Times New Roman"/>
          <w:sz w:val="24"/>
          <w:szCs w:val="24"/>
        </w:rPr>
        <w:t xml:space="preserve"> or </w:t>
      </w:r>
      <w:r w:rsidR="00D55F2A">
        <w:rPr>
          <w:rFonts w:ascii="Times New Roman" w:hAnsi="Times New Roman" w:cs="Times New Roman"/>
          <w:sz w:val="24"/>
          <w:szCs w:val="24"/>
        </w:rPr>
        <w:t>[11]</w:t>
      </w:r>
      <w:r w:rsidR="000E0E3F" w:rsidRPr="000E0E3F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="00E57CAD">
        <w:rPr>
          <w:rFonts w:ascii="Times New Roman" w:hAnsi="Times New Roman" w:cs="Times New Roman"/>
          <w:sz w:val="24"/>
          <w:szCs w:val="24"/>
        </w:rPr>
        <w:t>.</w:t>
      </w:r>
      <w:r w:rsidR="0072773D">
        <w:rPr>
          <w:rFonts w:ascii="Times New Roman" w:hAnsi="Times New Roman" w:cs="Times New Roman"/>
          <w:sz w:val="24"/>
          <w:szCs w:val="24"/>
        </w:rPr>
        <w:t xml:space="preserve"> </w:t>
      </w:r>
      <w:r w:rsidR="0072773D" w:rsidRPr="0072773D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72773D">
        <w:rPr>
          <w:rFonts w:ascii="Times New Roman" w:hAnsi="Times New Roman" w:cs="Times New Roman"/>
          <w:sz w:val="24"/>
          <w:szCs w:val="24"/>
        </w:rPr>
        <w:t xml:space="preserve">, protein </w:t>
      </w:r>
      <w:r w:rsidR="002F6536">
        <w:rPr>
          <w:rFonts w:ascii="Times New Roman" w:hAnsi="Times New Roman" w:cs="Times New Roman"/>
          <w:sz w:val="24"/>
          <w:szCs w:val="24"/>
        </w:rPr>
        <w:t>group unique peptides.</w:t>
      </w:r>
    </w:p>
    <w:sectPr w:rsidR="002E25FD" w:rsidRPr="002E25FD" w:rsidSect="00E7354A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E25FD"/>
    <w:rsid w:val="000008B0"/>
    <w:rsid w:val="000010F6"/>
    <w:rsid w:val="00006D76"/>
    <w:rsid w:val="00013674"/>
    <w:rsid w:val="00015B14"/>
    <w:rsid w:val="000160B2"/>
    <w:rsid w:val="00020F53"/>
    <w:rsid w:val="00023CE2"/>
    <w:rsid w:val="00025533"/>
    <w:rsid w:val="00025596"/>
    <w:rsid w:val="00032517"/>
    <w:rsid w:val="000327F7"/>
    <w:rsid w:val="00036351"/>
    <w:rsid w:val="00040798"/>
    <w:rsid w:val="00041BF5"/>
    <w:rsid w:val="00053118"/>
    <w:rsid w:val="000536B0"/>
    <w:rsid w:val="00055566"/>
    <w:rsid w:val="000556DE"/>
    <w:rsid w:val="000600B5"/>
    <w:rsid w:val="00073365"/>
    <w:rsid w:val="00080B50"/>
    <w:rsid w:val="00083549"/>
    <w:rsid w:val="00084D38"/>
    <w:rsid w:val="00092D88"/>
    <w:rsid w:val="00093EB9"/>
    <w:rsid w:val="000A1D7F"/>
    <w:rsid w:val="000A1F2F"/>
    <w:rsid w:val="000A2B94"/>
    <w:rsid w:val="000A3FC7"/>
    <w:rsid w:val="000A739A"/>
    <w:rsid w:val="000B0218"/>
    <w:rsid w:val="000B58A3"/>
    <w:rsid w:val="000C3DF1"/>
    <w:rsid w:val="000C3E87"/>
    <w:rsid w:val="000C4685"/>
    <w:rsid w:val="000C78EF"/>
    <w:rsid w:val="000D2D80"/>
    <w:rsid w:val="000D4F3F"/>
    <w:rsid w:val="000E0E3F"/>
    <w:rsid w:val="000E3471"/>
    <w:rsid w:val="000E56D0"/>
    <w:rsid w:val="000F55FD"/>
    <w:rsid w:val="00104264"/>
    <w:rsid w:val="00105506"/>
    <w:rsid w:val="00110472"/>
    <w:rsid w:val="00110AD2"/>
    <w:rsid w:val="00116CD5"/>
    <w:rsid w:val="00117E21"/>
    <w:rsid w:val="00120365"/>
    <w:rsid w:val="001214F2"/>
    <w:rsid w:val="00122B95"/>
    <w:rsid w:val="00123AC3"/>
    <w:rsid w:val="00125254"/>
    <w:rsid w:val="00126E4B"/>
    <w:rsid w:val="00127893"/>
    <w:rsid w:val="00133263"/>
    <w:rsid w:val="00136162"/>
    <w:rsid w:val="001375E0"/>
    <w:rsid w:val="00142E24"/>
    <w:rsid w:val="00143BE5"/>
    <w:rsid w:val="00144D57"/>
    <w:rsid w:val="0014745F"/>
    <w:rsid w:val="00147841"/>
    <w:rsid w:val="00151347"/>
    <w:rsid w:val="001538D9"/>
    <w:rsid w:val="001614D0"/>
    <w:rsid w:val="001617D8"/>
    <w:rsid w:val="00164C25"/>
    <w:rsid w:val="00165522"/>
    <w:rsid w:val="00166C08"/>
    <w:rsid w:val="00167D01"/>
    <w:rsid w:val="001705AC"/>
    <w:rsid w:val="00173B91"/>
    <w:rsid w:val="0017517C"/>
    <w:rsid w:val="00177CB4"/>
    <w:rsid w:val="00180B04"/>
    <w:rsid w:val="00181C31"/>
    <w:rsid w:val="00184B17"/>
    <w:rsid w:val="00185E49"/>
    <w:rsid w:val="001869F2"/>
    <w:rsid w:val="001872A7"/>
    <w:rsid w:val="001927C9"/>
    <w:rsid w:val="00192B06"/>
    <w:rsid w:val="00193002"/>
    <w:rsid w:val="0019415D"/>
    <w:rsid w:val="001A3203"/>
    <w:rsid w:val="001A471C"/>
    <w:rsid w:val="001A4DF1"/>
    <w:rsid w:val="001A5A9A"/>
    <w:rsid w:val="001B4804"/>
    <w:rsid w:val="001B509C"/>
    <w:rsid w:val="001B7531"/>
    <w:rsid w:val="001C01A1"/>
    <w:rsid w:val="001C2CE0"/>
    <w:rsid w:val="001C463E"/>
    <w:rsid w:val="001D093C"/>
    <w:rsid w:val="001D7238"/>
    <w:rsid w:val="001D728F"/>
    <w:rsid w:val="001D7E33"/>
    <w:rsid w:val="001E6D95"/>
    <w:rsid w:val="001F0DFF"/>
    <w:rsid w:val="001F3434"/>
    <w:rsid w:val="002009AD"/>
    <w:rsid w:val="00203A57"/>
    <w:rsid w:val="00204436"/>
    <w:rsid w:val="00204DF4"/>
    <w:rsid w:val="00205187"/>
    <w:rsid w:val="002104A2"/>
    <w:rsid w:val="002106AF"/>
    <w:rsid w:val="00211253"/>
    <w:rsid w:val="00234C63"/>
    <w:rsid w:val="00236E1E"/>
    <w:rsid w:val="00237D61"/>
    <w:rsid w:val="00246933"/>
    <w:rsid w:val="00246963"/>
    <w:rsid w:val="00250718"/>
    <w:rsid w:val="0025204D"/>
    <w:rsid w:val="002523BE"/>
    <w:rsid w:val="00253F06"/>
    <w:rsid w:val="0025421F"/>
    <w:rsid w:val="002572CA"/>
    <w:rsid w:val="00260BF5"/>
    <w:rsid w:val="00264C44"/>
    <w:rsid w:val="00266749"/>
    <w:rsid w:val="0026690F"/>
    <w:rsid w:val="00272813"/>
    <w:rsid w:val="00273472"/>
    <w:rsid w:val="00274C9C"/>
    <w:rsid w:val="002776B0"/>
    <w:rsid w:val="00287D75"/>
    <w:rsid w:val="00290956"/>
    <w:rsid w:val="002909E2"/>
    <w:rsid w:val="00290F12"/>
    <w:rsid w:val="00291F7B"/>
    <w:rsid w:val="002A1161"/>
    <w:rsid w:val="002A2B9D"/>
    <w:rsid w:val="002A6A9A"/>
    <w:rsid w:val="002A6AD9"/>
    <w:rsid w:val="002B2CBB"/>
    <w:rsid w:val="002B4A41"/>
    <w:rsid w:val="002B6B9C"/>
    <w:rsid w:val="002C5547"/>
    <w:rsid w:val="002D46B7"/>
    <w:rsid w:val="002D7201"/>
    <w:rsid w:val="002E25FD"/>
    <w:rsid w:val="002F0DA7"/>
    <w:rsid w:val="002F4F70"/>
    <w:rsid w:val="002F640A"/>
    <w:rsid w:val="002F6536"/>
    <w:rsid w:val="002F72C4"/>
    <w:rsid w:val="00301C30"/>
    <w:rsid w:val="00303ED1"/>
    <w:rsid w:val="003045E6"/>
    <w:rsid w:val="003046A1"/>
    <w:rsid w:val="00304709"/>
    <w:rsid w:val="003064ED"/>
    <w:rsid w:val="00306D96"/>
    <w:rsid w:val="003126DE"/>
    <w:rsid w:val="00313389"/>
    <w:rsid w:val="00314010"/>
    <w:rsid w:val="00314931"/>
    <w:rsid w:val="00317039"/>
    <w:rsid w:val="00317152"/>
    <w:rsid w:val="00317D5B"/>
    <w:rsid w:val="00321F7C"/>
    <w:rsid w:val="00324F6A"/>
    <w:rsid w:val="0032778F"/>
    <w:rsid w:val="00327D0A"/>
    <w:rsid w:val="003312D4"/>
    <w:rsid w:val="00337C60"/>
    <w:rsid w:val="0034240D"/>
    <w:rsid w:val="00343BD3"/>
    <w:rsid w:val="003476AE"/>
    <w:rsid w:val="00357373"/>
    <w:rsid w:val="00357F45"/>
    <w:rsid w:val="0036223E"/>
    <w:rsid w:val="00363C4C"/>
    <w:rsid w:val="00364D06"/>
    <w:rsid w:val="00370862"/>
    <w:rsid w:val="0037095B"/>
    <w:rsid w:val="00371A46"/>
    <w:rsid w:val="00375EB7"/>
    <w:rsid w:val="00383B90"/>
    <w:rsid w:val="003852B9"/>
    <w:rsid w:val="003861B7"/>
    <w:rsid w:val="003864E4"/>
    <w:rsid w:val="00391B0E"/>
    <w:rsid w:val="00392302"/>
    <w:rsid w:val="00392B1E"/>
    <w:rsid w:val="003950AF"/>
    <w:rsid w:val="003A0D6A"/>
    <w:rsid w:val="003A1140"/>
    <w:rsid w:val="003A1BD9"/>
    <w:rsid w:val="003A1F9F"/>
    <w:rsid w:val="003A1FE9"/>
    <w:rsid w:val="003A6AE3"/>
    <w:rsid w:val="003B48EA"/>
    <w:rsid w:val="003B5DC7"/>
    <w:rsid w:val="003C2153"/>
    <w:rsid w:val="003C29FE"/>
    <w:rsid w:val="003C316F"/>
    <w:rsid w:val="003D15FE"/>
    <w:rsid w:val="003D4D8F"/>
    <w:rsid w:val="003E6B17"/>
    <w:rsid w:val="003F4158"/>
    <w:rsid w:val="003F50D0"/>
    <w:rsid w:val="00401074"/>
    <w:rsid w:val="00401E80"/>
    <w:rsid w:val="00405DBD"/>
    <w:rsid w:val="004071C3"/>
    <w:rsid w:val="004133DD"/>
    <w:rsid w:val="00413537"/>
    <w:rsid w:val="00414ABB"/>
    <w:rsid w:val="0042175D"/>
    <w:rsid w:val="00431979"/>
    <w:rsid w:val="00434825"/>
    <w:rsid w:val="00435048"/>
    <w:rsid w:val="00435DF5"/>
    <w:rsid w:val="00441D07"/>
    <w:rsid w:val="00441DF8"/>
    <w:rsid w:val="004426FE"/>
    <w:rsid w:val="00446545"/>
    <w:rsid w:val="004519CF"/>
    <w:rsid w:val="00451B1D"/>
    <w:rsid w:val="00452187"/>
    <w:rsid w:val="004545F9"/>
    <w:rsid w:val="0045470B"/>
    <w:rsid w:val="00454854"/>
    <w:rsid w:val="00454A40"/>
    <w:rsid w:val="00454D98"/>
    <w:rsid w:val="00461DE8"/>
    <w:rsid w:val="00463A7F"/>
    <w:rsid w:val="00466027"/>
    <w:rsid w:val="004721D4"/>
    <w:rsid w:val="004734D4"/>
    <w:rsid w:val="00473BB0"/>
    <w:rsid w:val="00474B08"/>
    <w:rsid w:val="00477C2E"/>
    <w:rsid w:val="00485A02"/>
    <w:rsid w:val="00491252"/>
    <w:rsid w:val="004919B8"/>
    <w:rsid w:val="004938A2"/>
    <w:rsid w:val="00496775"/>
    <w:rsid w:val="004A1715"/>
    <w:rsid w:val="004A37EC"/>
    <w:rsid w:val="004A3A6F"/>
    <w:rsid w:val="004B074D"/>
    <w:rsid w:val="004B161A"/>
    <w:rsid w:val="004B7C6C"/>
    <w:rsid w:val="004C6AEB"/>
    <w:rsid w:val="004C7474"/>
    <w:rsid w:val="004D006C"/>
    <w:rsid w:val="004D16C4"/>
    <w:rsid w:val="004D6120"/>
    <w:rsid w:val="004E278D"/>
    <w:rsid w:val="004E470A"/>
    <w:rsid w:val="004E50DA"/>
    <w:rsid w:val="004E7804"/>
    <w:rsid w:val="004F31D3"/>
    <w:rsid w:val="004F63D2"/>
    <w:rsid w:val="004F73F3"/>
    <w:rsid w:val="00501F55"/>
    <w:rsid w:val="0050239D"/>
    <w:rsid w:val="00511906"/>
    <w:rsid w:val="00512BFA"/>
    <w:rsid w:val="005148AF"/>
    <w:rsid w:val="00514CE4"/>
    <w:rsid w:val="00515714"/>
    <w:rsid w:val="0052161B"/>
    <w:rsid w:val="005246BE"/>
    <w:rsid w:val="0052614F"/>
    <w:rsid w:val="00526D6D"/>
    <w:rsid w:val="00530A80"/>
    <w:rsid w:val="005321EB"/>
    <w:rsid w:val="005405E8"/>
    <w:rsid w:val="005410C2"/>
    <w:rsid w:val="0054283D"/>
    <w:rsid w:val="00543BAE"/>
    <w:rsid w:val="00551013"/>
    <w:rsid w:val="005519F9"/>
    <w:rsid w:val="00552142"/>
    <w:rsid w:val="0055341B"/>
    <w:rsid w:val="00553BC2"/>
    <w:rsid w:val="005545D9"/>
    <w:rsid w:val="00556492"/>
    <w:rsid w:val="0055781E"/>
    <w:rsid w:val="00557F31"/>
    <w:rsid w:val="00564175"/>
    <w:rsid w:val="005707E8"/>
    <w:rsid w:val="00572814"/>
    <w:rsid w:val="00573EC7"/>
    <w:rsid w:val="005825E4"/>
    <w:rsid w:val="00582DA6"/>
    <w:rsid w:val="0058576B"/>
    <w:rsid w:val="005900C2"/>
    <w:rsid w:val="00596D5E"/>
    <w:rsid w:val="005A112B"/>
    <w:rsid w:val="005A15BB"/>
    <w:rsid w:val="005B325F"/>
    <w:rsid w:val="005B4D1D"/>
    <w:rsid w:val="005B5CD8"/>
    <w:rsid w:val="005C11CA"/>
    <w:rsid w:val="005C1DF0"/>
    <w:rsid w:val="005C7E62"/>
    <w:rsid w:val="005D2539"/>
    <w:rsid w:val="005D5528"/>
    <w:rsid w:val="005D6A33"/>
    <w:rsid w:val="005D77DC"/>
    <w:rsid w:val="005E04FD"/>
    <w:rsid w:val="005E1652"/>
    <w:rsid w:val="005E24E7"/>
    <w:rsid w:val="005E25A9"/>
    <w:rsid w:val="005F3DA2"/>
    <w:rsid w:val="005F6998"/>
    <w:rsid w:val="005F7F82"/>
    <w:rsid w:val="006000B1"/>
    <w:rsid w:val="0060167F"/>
    <w:rsid w:val="006024D0"/>
    <w:rsid w:val="00602D97"/>
    <w:rsid w:val="00606F9C"/>
    <w:rsid w:val="00610A05"/>
    <w:rsid w:val="00611B82"/>
    <w:rsid w:val="00616701"/>
    <w:rsid w:val="00623854"/>
    <w:rsid w:val="0063083A"/>
    <w:rsid w:val="006322CA"/>
    <w:rsid w:val="006327D9"/>
    <w:rsid w:val="00637BE2"/>
    <w:rsid w:val="00643999"/>
    <w:rsid w:val="00644C28"/>
    <w:rsid w:val="0065473A"/>
    <w:rsid w:val="006611FB"/>
    <w:rsid w:val="006625CD"/>
    <w:rsid w:val="00664725"/>
    <w:rsid w:val="00665257"/>
    <w:rsid w:val="006704C7"/>
    <w:rsid w:val="006744B7"/>
    <w:rsid w:val="00674C99"/>
    <w:rsid w:val="00675DE3"/>
    <w:rsid w:val="00677ED3"/>
    <w:rsid w:val="0068646E"/>
    <w:rsid w:val="0068786D"/>
    <w:rsid w:val="00691581"/>
    <w:rsid w:val="006918C6"/>
    <w:rsid w:val="00693900"/>
    <w:rsid w:val="00697D66"/>
    <w:rsid w:val="006A05C5"/>
    <w:rsid w:val="006A32A5"/>
    <w:rsid w:val="006A4B59"/>
    <w:rsid w:val="006A7E36"/>
    <w:rsid w:val="006B373F"/>
    <w:rsid w:val="006B724C"/>
    <w:rsid w:val="006B77A6"/>
    <w:rsid w:val="006D22D6"/>
    <w:rsid w:val="006D4B4E"/>
    <w:rsid w:val="006D5BA9"/>
    <w:rsid w:val="006E31D0"/>
    <w:rsid w:val="006E42EF"/>
    <w:rsid w:val="006E4A36"/>
    <w:rsid w:val="006F3E96"/>
    <w:rsid w:val="006F3EDD"/>
    <w:rsid w:val="006F3EF0"/>
    <w:rsid w:val="006F3F64"/>
    <w:rsid w:val="006F41C7"/>
    <w:rsid w:val="007013E4"/>
    <w:rsid w:val="00702082"/>
    <w:rsid w:val="007051F6"/>
    <w:rsid w:val="0070680D"/>
    <w:rsid w:val="00706C1F"/>
    <w:rsid w:val="00707641"/>
    <w:rsid w:val="007079F5"/>
    <w:rsid w:val="0071779C"/>
    <w:rsid w:val="00722175"/>
    <w:rsid w:val="00726C7E"/>
    <w:rsid w:val="0072729D"/>
    <w:rsid w:val="0072773D"/>
    <w:rsid w:val="007353F6"/>
    <w:rsid w:val="00735949"/>
    <w:rsid w:val="007439F9"/>
    <w:rsid w:val="00745939"/>
    <w:rsid w:val="00745ECB"/>
    <w:rsid w:val="007479A4"/>
    <w:rsid w:val="007572F9"/>
    <w:rsid w:val="007613E8"/>
    <w:rsid w:val="00763129"/>
    <w:rsid w:val="007652E6"/>
    <w:rsid w:val="0076576B"/>
    <w:rsid w:val="00771080"/>
    <w:rsid w:val="00772F16"/>
    <w:rsid w:val="00780DC1"/>
    <w:rsid w:val="00781309"/>
    <w:rsid w:val="007835F2"/>
    <w:rsid w:val="0078455A"/>
    <w:rsid w:val="0078458F"/>
    <w:rsid w:val="007866A3"/>
    <w:rsid w:val="0079291F"/>
    <w:rsid w:val="00797C73"/>
    <w:rsid w:val="007A70A4"/>
    <w:rsid w:val="007B25C0"/>
    <w:rsid w:val="007B4427"/>
    <w:rsid w:val="007B776B"/>
    <w:rsid w:val="007C19B5"/>
    <w:rsid w:val="007C6DC5"/>
    <w:rsid w:val="007D17BE"/>
    <w:rsid w:val="007D3870"/>
    <w:rsid w:val="007D48FD"/>
    <w:rsid w:val="007D6BC6"/>
    <w:rsid w:val="007D7369"/>
    <w:rsid w:val="007E3BAF"/>
    <w:rsid w:val="007E49DB"/>
    <w:rsid w:val="007F2633"/>
    <w:rsid w:val="007F30FB"/>
    <w:rsid w:val="008027F2"/>
    <w:rsid w:val="0081304D"/>
    <w:rsid w:val="0081701A"/>
    <w:rsid w:val="00820857"/>
    <w:rsid w:val="00823A38"/>
    <w:rsid w:val="00824446"/>
    <w:rsid w:val="00827792"/>
    <w:rsid w:val="00833044"/>
    <w:rsid w:val="0083312B"/>
    <w:rsid w:val="00836CFC"/>
    <w:rsid w:val="00841093"/>
    <w:rsid w:val="0084149C"/>
    <w:rsid w:val="008418AD"/>
    <w:rsid w:val="008438A8"/>
    <w:rsid w:val="00844F00"/>
    <w:rsid w:val="008451AC"/>
    <w:rsid w:val="008533A3"/>
    <w:rsid w:val="00861022"/>
    <w:rsid w:val="00865065"/>
    <w:rsid w:val="0086737F"/>
    <w:rsid w:val="00867C69"/>
    <w:rsid w:val="00870FA4"/>
    <w:rsid w:val="00875135"/>
    <w:rsid w:val="008833EF"/>
    <w:rsid w:val="00891D37"/>
    <w:rsid w:val="008959C2"/>
    <w:rsid w:val="00897676"/>
    <w:rsid w:val="008A04C6"/>
    <w:rsid w:val="008A0F3C"/>
    <w:rsid w:val="008A14DB"/>
    <w:rsid w:val="008A1C4E"/>
    <w:rsid w:val="008A2045"/>
    <w:rsid w:val="008A6FBE"/>
    <w:rsid w:val="008B51A9"/>
    <w:rsid w:val="008B5E03"/>
    <w:rsid w:val="008B6F44"/>
    <w:rsid w:val="008C192E"/>
    <w:rsid w:val="008C3411"/>
    <w:rsid w:val="008C35A0"/>
    <w:rsid w:val="008C3FE8"/>
    <w:rsid w:val="008C4EE1"/>
    <w:rsid w:val="008C59A8"/>
    <w:rsid w:val="008C75C8"/>
    <w:rsid w:val="008D07D3"/>
    <w:rsid w:val="008D255C"/>
    <w:rsid w:val="008D4CF8"/>
    <w:rsid w:val="008D65AE"/>
    <w:rsid w:val="008D6C46"/>
    <w:rsid w:val="008E5377"/>
    <w:rsid w:val="008E567D"/>
    <w:rsid w:val="008E63DC"/>
    <w:rsid w:val="008F2BD4"/>
    <w:rsid w:val="008F2EB4"/>
    <w:rsid w:val="008F4D68"/>
    <w:rsid w:val="008F6EF2"/>
    <w:rsid w:val="008F7732"/>
    <w:rsid w:val="00902E73"/>
    <w:rsid w:val="009140E5"/>
    <w:rsid w:val="009144A0"/>
    <w:rsid w:val="0091582A"/>
    <w:rsid w:val="00916DE5"/>
    <w:rsid w:val="00923BC0"/>
    <w:rsid w:val="00924A12"/>
    <w:rsid w:val="009320B9"/>
    <w:rsid w:val="00933611"/>
    <w:rsid w:val="00942A32"/>
    <w:rsid w:val="00944B33"/>
    <w:rsid w:val="0094788B"/>
    <w:rsid w:val="00952024"/>
    <w:rsid w:val="00961F6F"/>
    <w:rsid w:val="009644F3"/>
    <w:rsid w:val="00965FEB"/>
    <w:rsid w:val="009674B2"/>
    <w:rsid w:val="009677F5"/>
    <w:rsid w:val="00976985"/>
    <w:rsid w:val="00981472"/>
    <w:rsid w:val="00982634"/>
    <w:rsid w:val="009861D2"/>
    <w:rsid w:val="009919EA"/>
    <w:rsid w:val="00991DC1"/>
    <w:rsid w:val="009930B3"/>
    <w:rsid w:val="009A072A"/>
    <w:rsid w:val="009A0A32"/>
    <w:rsid w:val="009A3223"/>
    <w:rsid w:val="009A32D5"/>
    <w:rsid w:val="009A5BBF"/>
    <w:rsid w:val="009A6C56"/>
    <w:rsid w:val="009B3365"/>
    <w:rsid w:val="009B45C1"/>
    <w:rsid w:val="009B4DF5"/>
    <w:rsid w:val="009B628D"/>
    <w:rsid w:val="009D07D1"/>
    <w:rsid w:val="009D0F35"/>
    <w:rsid w:val="009D7ADC"/>
    <w:rsid w:val="009E0A92"/>
    <w:rsid w:val="009E2473"/>
    <w:rsid w:val="009E4EA9"/>
    <w:rsid w:val="009E5A07"/>
    <w:rsid w:val="009E68D5"/>
    <w:rsid w:val="009F1243"/>
    <w:rsid w:val="009F1688"/>
    <w:rsid w:val="009F433A"/>
    <w:rsid w:val="009F492A"/>
    <w:rsid w:val="009F7EFD"/>
    <w:rsid w:val="00A068B1"/>
    <w:rsid w:val="00A0760A"/>
    <w:rsid w:val="00A117BE"/>
    <w:rsid w:val="00A16A33"/>
    <w:rsid w:val="00A21258"/>
    <w:rsid w:val="00A218E5"/>
    <w:rsid w:val="00A23B96"/>
    <w:rsid w:val="00A24918"/>
    <w:rsid w:val="00A2757C"/>
    <w:rsid w:val="00A32C04"/>
    <w:rsid w:val="00A40563"/>
    <w:rsid w:val="00A418D6"/>
    <w:rsid w:val="00A44D9F"/>
    <w:rsid w:val="00A4538C"/>
    <w:rsid w:val="00A53311"/>
    <w:rsid w:val="00A552A0"/>
    <w:rsid w:val="00A632E4"/>
    <w:rsid w:val="00A6367E"/>
    <w:rsid w:val="00A63775"/>
    <w:rsid w:val="00A66ACB"/>
    <w:rsid w:val="00A703BD"/>
    <w:rsid w:val="00A8141B"/>
    <w:rsid w:val="00A8272A"/>
    <w:rsid w:val="00A8325D"/>
    <w:rsid w:val="00A83AF9"/>
    <w:rsid w:val="00A83B05"/>
    <w:rsid w:val="00A851A4"/>
    <w:rsid w:val="00A95A19"/>
    <w:rsid w:val="00A95C16"/>
    <w:rsid w:val="00A96848"/>
    <w:rsid w:val="00A96B93"/>
    <w:rsid w:val="00A9772C"/>
    <w:rsid w:val="00AA06E5"/>
    <w:rsid w:val="00AA3A7F"/>
    <w:rsid w:val="00AA3EDC"/>
    <w:rsid w:val="00AA48AC"/>
    <w:rsid w:val="00AA67D0"/>
    <w:rsid w:val="00AA6873"/>
    <w:rsid w:val="00AB2A28"/>
    <w:rsid w:val="00AB4CDC"/>
    <w:rsid w:val="00AC08A8"/>
    <w:rsid w:val="00AC124A"/>
    <w:rsid w:val="00AC1362"/>
    <w:rsid w:val="00AC2807"/>
    <w:rsid w:val="00AC3984"/>
    <w:rsid w:val="00AD0BB6"/>
    <w:rsid w:val="00AD15B5"/>
    <w:rsid w:val="00AD709D"/>
    <w:rsid w:val="00AE0A82"/>
    <w:rsid w:val="00AE141D"/>
    <w:rsid w:val="00AF061F"/>
    <w:rsid w:val="00B13631"/>
    <w:rsid w:val="00B13A18"/>
    <w:rsid w:val="00B16076"/>
    <w:rsid w:val="00B165C3"/>
    <w:rsid w:val="00B2019B"/>
    <w:rsid w:val="00B23A81"/>
    <w:rsid w:val="00B27B84"/>
    <w:rsid w:val="00B329B8"/>
    <w:rsid w:val="00B3720E"/>
    <w:rsid w:val="00B37C52"/>
    <w:rsid w:val="00B4165E"/>
    <w:rsid w:val="00B442E2"/>
    <w:rsid w:val="00B44900"/>
    <w:rsid w:val="00B466D3"/>
    <w:rsid w:val="00B50CB2"/>
    <w:rsid w:val="00B54690"/>
    <w:rsid w:val="00B54EF8"/>
    <w:rsid w:val="00B569A2"/>
    <w:rsid w:val="00B628A8"/>
    <w:rsid w:val="00B65B9E"/>
    <w:rsid w:val="00B736AD"/>
    <w:rsid w:val="00B754C1"/>
    <w:rsid w:val="00B768A4"/>
    <w:rsid w:val="00B76972"/>
    <w:rsid w:val="00B827EF"/>
    <w:rsid w:val="00B82F16"/>
    <w:rsid w:val="00B84DCE"/>
    <w:rsid w:val="00B86582"/>
    <w:rsid w:val="00B86921"/>
    <w:rsid w:val="00B874D7"/>
    <w:rsid w:val="00B9227B"/>
    <w:rsid w:val="00B92A59"/>
    <w:rsid w:val="00B9581E"/>
    <w:rsid w:val="00B96A96"/>
    <w:rsid w:val="00B96BFE"/>
    <w:rsid w:val="00BA04B0"/>
    <w:rsid w:val="00BA3F25"/>
    <w:rsid w:val="00BA76E0"/>
    <w:rsid w:val="00BB068C"/>
    <w:rsid w:val="00BB1138"/>
    <w:rsid w:val="00BB12D9"/>
    <w:rsid w:val="00BB2EBC"/>
    <w:rsid w:val="00BB345B"/>
    <w:rsid w:val="00BB6699"/>
    <w:rsid w:val="00BB6E2E"/>
    <w:rsid w:val="00BB782C"/>
    <w:rsid w:val="00BC20D4"/>
    <w:rsid w:val="00BC359D"/>
    <w:rsid w:val="00BC44B6"/>
    <w:rsid w:val="00BC4929"/>
    <w:rsid w:val="00BD2114"/>
    <w:rsid w:val="00BD3C79"/>
    <w:rsid w:val="00BD713A"/>
    <w:rsid w:val="00BE046C"/>
    <w:rsid w:val="00BE2220"/>
    <w:rsid w:val="00BE27DC"/>
    <w:rsid w:val="00BE4EC1"/>
    <w:rsid w:val="00BE50C0"/>
    <w:rsid w:val="00BE55AC"/>
    <w:rsid w:val="00BE74A6"/>
    <w:rsid w:val="00BF584C"/>
    <w:rsid w:val="00BF7912"/>
    <w:rsid w:val="00C0071D"/>
    <w:rsid w:val="00C01E14"/>
    <w:rsid w:val="00C031AA"/>
    <w:rsid w:val="00C0683A"/>
    <w:rsid w:val="00C06F6A"/>
    <w:rsid w:val="00C07231"/>
    <w:rsid w:val="00C12E8F"/>
    <w:rsid w:val="00C133DD"/>
    <w:rsid w:val="00C1678B"/>
    <w:rsid w:val="00C16AC1"/>
    <w:rsid w:val="00C17C8D"/>
    <w:rsid w:val="00C22A78"/>
    <w:rsid w:val="00C27D6E"/>
    <w:rsid w:val="00C410F0"/>
    <w:rsid w:val="00C43CCA"/>
    <w:rsid w:val="00C5167B"/>
    <w:rsid w:val="00C55830"/>
    <w:rsid w:val="00C55913"/>
    <w:rsid w:val="00C6171D"/>
    <w:rsid w:val="00C61F6E"/>
    <w:rsid w:val="00C621DA"/>
    <w:rsid w:val="00C629CC"/>
    <w:rsid w:val="00C62DAB"/>
    <w:rsid w:val="00C64FAA"/>
    <w:rsid w:val="00C70976"/>
    <w:rsid w:val="00C758F9"/>
    <w:rsid w:val="00C84AFA"/>
    <w:rsid w:val="00C85014"/>
    <w:rsid w:val="00C90D4A"/>
    <w:rsid w:val="00CA0D72"/>
    <w:rsid w:val="00CA1948"/>
    <w:rsid w:val="00CA367A"/>
    <w:rsid w:val="00CB6B09"/>
    <w:rsid w:val="00CC0037"/>
    <w:rsid w:val="00CC3619"/>
    <w:rsid w:val="00CC6B5C"/>
    <w:rsid w:val="00CD417B"/>
    <w:rsid w:val="00CD664F"/>
    <w:rsid w:val="00CD69BE"/>
    <w:rsid w:val="00CE24DF"/>
    <w:rsid w:val="00CE6B8C"/>
    <w:rsid w:val="00CE733D"/>
    <w:rsid w:val="00CF2537"/>
    <w:rsid w:val="00CF6B62"/>
    <w:rsid w:val="00D01177"/>
    <w:rsid w:val="00D05594"/>
    <w:rsid w:val="00D21BD5"/>
    <w:rsid w:val="00D23014"/>
    <w:rsid w:val="00D249C6"/>
    <w:rsid w:val="00D25EAD"/>
    <w:rsid w:val="00D25FBE"/>
    <w:rsid w:val="00D26CFB"/>
    <w:rsid w:val="00D31D51"/>
    <w:rsid w:val="00D3731C"/>
    <w:rsid w:val="00D4128E"/>
    <w:rsid w:val="00D42A6D"/>
    <w:rsid w:val="00D52587"/>
    <w:rsid w:val="00D55F2A"/>
    <w:rsid w:val="00D6172B"/>
    <w:rsid w:val="00D655EC"/>
    <w:rsid w:val="00D65BF5"/>
    <w:rsid w:val="00D6694A"/>
    <w:rsid w:val="00D751DD"/>
    <w:rsid w:val="00D7667B"/>
    <w:rsid w:val="00D76B60"/>
    <w:rsid w:val="00D80BBC"/>
    <w:rsid w:val="00D8267E"/>
    <w:rsid w:val="00D84971"/>
    <w:rsid w:val="00D85027"/>
    <w:rsid w:val="00D860AB"/>
    <w:rsid w:val="00D864D1"/>
    <w:rsid w:val="00D9058E"/>
    <w:rsid w:val="00D91051"/>
    <w:rsid w:val="00D92C6B"/>
    <w:rsid w:val="00D935E2"/>
    <w:rsid w:val="00D939D4"/>
    <w:rsid w:val="00D93EFA"/>
    <w:rsid w:val="00D9452B"/>
    <w:rsid w:val="00D95504"/>
    <w:rsid w:val="00D958FA"/>
    <w:rsid w:val="00D96592"/>
    <w:rsid w:val="00DA0F44"/>
    <w:rsid w:val="00DA37F7"/>
    <w:rsid w:val="00DA3DF3"/>
    <w:rsid w:val="00DA5EF2"/>
    <w:rsid w:val="00DA6AAE"/>
    <w:rsid w:val="00DB093C"/>
    <w:rsid w:val="00DB1924"/>
    <w:rsid w:val="00DB20D6"/>
    <w:rsid w:val="00DB51FE"/>
    <w:rsid w:val="00DB581D"/>
    <w:rsid w:val="00DB6A35"/>
    <w:rsid w:val="00DD317F"/>
    <w:rsid w:val="00DD37F4"/>
    <w:rsid w:val="00DD3B8E"/>
    <w:rsid w:val="00DD5026"/>
    <w:rsid w:val="00DD53D9"/>
    <w:rsid w:val="00DD6713"/>
    <w:rsid w:val="00DE2F1C"/>
    <w:rsid w:val="00DE3F4F"/>
    <w:rsid w:val="00DF142D"/>
    <w:rsid w:val="00DF7ED6"/>
    <w:rsid w:val="00E00243"/>
    <w:rsid w:val="00E02ACD"/>
    <w:rsid w:val="00E02C2B"/>
    <w:rsid w:val="00E0429E"/>
    <w:rsid w:val="00E051F9"/>
    <w:rsid w:val="00E06AFD"/>
    <w:rsid w:val="00E103EA"/>
    <w:rsid w:val="00E122EA"/>
    <w:rsid w:val="00E143FE"/>
    <w:rsid w:val="00E14FF5"/>
    <w:rsid w:val="00E15C18"/>
    <w:rsid w:val="00E163CB"/>
    <w:rsid w:val="00E169DD"/>
    <w:rsid w:val="00E22415"/>
    <w:rsid w:val="00E26168"/>
    <w:rsid w:val="00E26B1C"/>
    <w:rsid w:val="00E32D55"/>
    <w:rsid w:val="00E342EC"/>
    <w:rsid w:val="00E37FE2"/>
    <w:rsid w:val="00E40004"/>
    <w:rsid w:val="00E47E96"/>
    <w:rsid w:val="00E51C5B"/>
    <w:rsid w:val="00E52FE7"/>
    <w:rsid w:val="00E55DF1"/>
    <w:rsid w:val="00E57CAD"/>
    <w:rsid w:val="00E71049"/>
    <w:rsid w:val="00E727C1"/>
    <w:rsid w:val="00E7354A"/>
    <w:rsid w:val="00E7467A"/>
    <w:rsid w:val="00E75E84"/>
    <w:rsid w:val="00E80CB1"/>
    <w:rsid w:val="00E815F4"/>
    <w:rsid w:val="00E83913"/>
    <w:rsid w:val="00E86D9F"/>
    <w:rsid w:val="00E9072A"/>
    <w:rsid w:val="00E94B6B"/>
    <w:rsid w:val="00EA0973"/>
    <w:rsid w:val="00EA3BAC"/>
    <w:rsid w:val="00EB43C1"/>
    <w:rsid w:val="00EC10E3"/>
    <w:rsid w:val="00EC387F"/>
    <w:rsid w:val="00EC3A26"/>
    <w:rsid w:val="00EC4242"/>
    <w:rsid w:val="00EC481C"/>
    <w:rsid w:val="00EC5FD4"/>
    <w:rsid w:val="00ED18BE"/>
    <w:rsid w:val="00EE379B"/>
    <w:rsid w:val="00EF06CA"/>
    <w:rsid w:val="00EF17DE"/>
    <w:rsid w:val="00EF2174"/>
    <w:rsid w:val="00EF4482"/>
    <w:rsid w:val="00EF4B37"/>
    <w:rsid w:val="00EF6AF9"/>
    <w:rsid w:val="00F01C4D"/>
    <w:rsid w:val="00F027C3"/>
    <w:rsid w:val="00F029ED"/>
    <w:rsid w:val="00F06BDF"/>
    <w:rsid w:val="00F1014C"/>
    <w:rsid w:val="00F124A3"/>
    <w:rsid w:val="00F1422C"/>
    <w:rsid w:val="00F20DAF"/>
    <w:rsid w:val="00F2507E"/>
    <w:rsid w:val="00F26293"/>
    <w:rsid w:val="00F27353"/>
    <w:rsid w:val="00F33ADE"/>
    <w:rsid w:val="00F33D7A"/>
    <w:rsid w:val="00F357D6"/>
    <w:rsid w:val="00F3609A"/>
    <w:rsid w:val="00F40013"/>
    <w:rsid w:val="00F47036"/>
    <w:rsid w:val="00F57EBA"/>
    <w:rsid w:val="00F61343"/>
    <w:rsid w:val="00F6220E"/>
    <w:rsid w:val="00F6224A"/>
    <w:rsid w:val="00F627D0"/>
    <w:rsid w:val="00F75B39"/>
    <w:rsid w:val="00F77657"/>
    <w:rsid w:val="00F77BB4"/>
    <w:rsid w:val="00F83152"/>
    <w:rsid w:val="00F83271"/>
    <w:rsid w:val="00F852A3"/>
    <w:rsid w:val="00F87361"/>
    <w:rsid w:val="00F87DF4"/>
    <w:rsid w:val="00F87F89"/>
    <w:rsid w:val="00F904E6"/>
    <w:rsid w:val="00F90E78"/>
    <w:rsid w:val="00F919AC"/>
    <w:rsid w:val="00F92849"/>
    <w:rsid w:val="00F92A16"/>
    <w:rsid w:val="00F93DC6"/>
    <w:rsid w:val="00F9495B"/>
    <w:rsid w:val="00F96F6D"/>
    <w:rsid w:val="00FA146D"/>
    <w:rsid w:val="00FA2F58"/>
    <w:rsid w:val="00FA5647"/>
    <w:rsid w:val="00FA70F6"/>
    <w:rsid w:val="00FA7E99"/>
    <w:rsid w:val="00FB5AFD"/>
    <w:rsid w:val="00FC64BF"/>
    <w:rsid w:val="00FD7CBF"/>
    <w:rsid w:val="00FE0A9A"/>
    <w:rsid w:val="00FE0F4F"/>
    <w:rsid w:val="00FE16D2"/>
    <w:rsid w:val="00FE2F06"/>
    <w:rsid w:val="00FE3CAC"/>
    <w:rsid w:val="00FE40D9"/>
    <w:rsid w:val="00FE4990"/>
    <w:rsid w:val="00FF2D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5F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19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19C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6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3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9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4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1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249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3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4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8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72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890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B5277B-7B57-44A3-99C0-C759DE8C3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78</Words>
  <Characters>1241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14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2</cp:revision>
  <cp:lastPrinted>2011-01-17T15:40:00Z</cp:lastPrinted>
  <dcterms:created xsi:type="dcterms:W3CDTF">2011-02-03T11:50:00Z</dcterms:created>
  <dcterms:modified xsi:type="dcterms:W3CDTF">2011-02-03T11:50:00Z</dcterms:modified>
</cp:coreProperties>
</file>